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325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538"/>
        <w:gridCol w:w="1666"/>
        <w:gridCol w:w="1080"/>
        <w:gridCol w:w="1440"/>
        <w:gridCol w:w="1800"/>
        <w:gridCol w:w="990"/>
        <w:gridCol w:w="654"/>
        <w:gridCol w:w="677"/>
        <w:gridCol w:w="1216"/>
        <w:gridCol w:w="1176"/>
        <w:gridCol w:w="1181"/>
        <w:gridCol w:w="900"/>
        <w:gridCol w:w="7"/>
      </w:tblGrid>
      <w:tr w:rsidR="00A73DAA" w:rsidRPr="00A73DAA" w14:paraId="5B3650E9" w14:textId="77777777" w:rsidTr="00A73DAA">
        <w:trPr>
          <w:gridAfter w:val="1"/>
          <w:wAfter w:w="7" w:type="dxa"/>
          <w:trHeight w:val="980"/>
        </w:trPr>
        <w:tc>
          <w:tcPr>
            <w:tcW w:w="8514" w:type="dxa"/>
            <w:gridSpan w:val="6"/>
            <w:shd w:val="clear" w:color="auto" w:fill="D9D9D9" w:themeFill="background1" w:themeFillShade="D9"/>
            <w:vAlign w:val="center"/>
          </w:tcPr>
          <w:p w14:paraId="6B9EE0A7" w14:textId="77777777" w:rsidR="00A73DAA" w:rsidRPr="00A73DAA" w:rsidRDefault="00A73DAA" w:rsidP="00A73DA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A73D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2547" w:type="dxa"/>
            <w:gridSpan w:val="3"/>
            <w:shd w:val="clear" w:color="auto" w:fill="D9D9D9" w:themeFill="background1" w:themeFillShade="D9"/>
            <w:vAlign w:val="center"/>
          </w:tcPr>
          <w:p w14:paraId="491D600D" w14:textId="77777777" w:rsidR="00A73DAA" w:rsidRPr="00A73DAA" w:rsidRDefault="00A73DAA" w:rsidP="00A73DA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3257" w:type="dxa"/>
            <w:gridSpan w:val="3"/>
            <w:shd w:val="clear" w:color="auto" w:fill="D9D9D9" w:themeFill="background1" w:themeFillShade="D9"/>
            <w:vAlign w:val="center"/>
          </w:tcPr>
          <w:p w14:paraId="06FAB675" w14:textId="77777777" w:rsidR="00A73DAA" w:rsidRPr="00A73DAA" w:rsidRDefault="00A73DAA" w:rsidP="00A73DA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</w:t>
            </w:r>
          </w:p>
        </w:tc>
      </w:tr>
      <w:tr w:rsidR="00480069" w:rsidRPr="00A73DAA" w14:paraId="4FF35939" w14:textId="77777777" w:rsidTr="00A73DAA">
        <w:trPr>
          <w:gridAfter w:val="1"/>
          <w:wAfter w:w="7" w:type="dxa"/>
          <w:trHeight w:val="890"/>
        </w:trPr>
        <w:tc>
          <w:tcPr>
            <w:tcW w:w="1538" w:type="dxa"/>
            <w:vAlign w:val="center"/>
          </w:tcPr>
          <w:p w14:paraId="4DCAF381" w14:textId="22FB869D" w:rsidR="00480069" w:rsidRPr="00A73DAA" w:rsidRDefault="00480069" w:rsidP="00A73DA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73DA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y</w:t>
            </w:r>
          </w:p>
          <w:p w14:paraId="7DEC752D" w14:textId="77777777" w:rsidR="00480069" w:rsidRPr="00A73DAA" w:rsidRDefault="00480069" w:rsidP="00A73DA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73DA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irst author (year)</w:t>
            </w:r>
          </w:p>
        </w:tc>
        <w:tc>
          <w:tcPr>
            <w:tcW w:w="1666" w:type="dxa"/>
            <w:vAlign w:val="center"/>
          </w:tcPr>
          <w:p w14:paraId="73582CF7" w14:textId="48208964" w:rsidR="00480069" w:rsidRPr="00A73DAA" w:rsidRDefault="00480069" w:rsidP="00A73DA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73DA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presentativeness of the Sample</w:t>
            </w:r>
          </w:p>
        </w:tc>
        <w:tc>
          <w:tcPr>
            <w:tcW w:w="1080" w:type="dxa"/>
            <w:vAlign w:val="center"/>
          </w:tcPr>
          <w:p w14:paraId="18C1F60C" w14:textId="588D5B45" w:rsidR="00480069" w:rsidRPr="00A73DAA" w:rsidRDefault="00480069" w:rsidP="00A73DA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73DA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440" w:type="dxa"/>
            <w:vAlign w:val="center"/>
          </w:tcPr>
          <w:p w14:paraId="6408D6A4" w14:textId="116587DC" w:rsidR="00480069" w:rsidRPr="00A73DAA" w:rsidRDefault="00480069" w:rsidP="00A73DA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73DA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ne-respondents</w:t>
            </w:r>
          </w:p>
        </w:tc>
        <w:tc>
          <w:tcPr>
            <w:tcW w:w="1800" w:type="dxa"/>
            <w:vAlign w:val="center"/>
          </w:tcPr>
          <w:p w14:paraId="17309506" w14:textId="77777777" w:rsidR="00480069" w:rsidRPr="00A73DAA" w:rsidRDefault="00480069" w:rsidP="00A73DA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14:paraId="421F38D4" w14:textId="266809EE" w:rsidR="00480069" w:rsidRPr="00A73DAA" w:rsidRDefault="00480069" w:rsidP="00A73DA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73DA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certainment of the exposure</w:t>
            </w:r>
          </w:p>
        </w:tc>
        <w:tc>
          <w:tcPr>
            <w:tcW w:w="990" w:type="dxa"/>
            <w:vAlign w:val="center"/>
          </w:tcPr>
          <w:p w14:paraId="42D40265" w14:textId="0051C196" w:rsidR="00480069" w:rsidRPr="00A73DAA" w:rsidRDefault="00480069" w:rsidP="00A73DA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73DA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ubtotal</w:t>
            </w:r>
          </w:p>
        </w:tc>
        <w:tc>
          <w:tcPr>
            <w:tcW w:w="654" w:type="dxa"/>
            <w:vAlign w:val="center"/>
          </w:tcPr>
          <w:p w14:paraId="5A6CAD50" w14:textId="5B7C4DF7" w:rsidR="00480069" w:rsidRPr="00A73DAA" w:rsidRDefault="00480069" w:rsidP="00A73DA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73DA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677" w:type="dxa"/>
            <w:vAlign w:val="center"/>
          </w:tcPr>
          <w:p w14:paraId="1641C0FD" w14:textId="109CDD5E" w:rsidR="00480069" w:rsidRPr="00A73DAA" w:rsidRDefault="00480069" w:rsidP="00A73DA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73DA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216" w:type="dxa"/>
            <w:vAlign w:val="center"/>
          </w:tcPr>
          <w:p w14:paraId="7395651A" w14:textId="4AC7D898" w:rsidR="00480069" w:rsidRPr="00A73DAA" w:rsidRDefault="00480069" w:rsidP="00A73DA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73DA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ubtotal</w:t>
            </w:r>
          </w:p>
        </w:tc>
        <w:tc>
          <w:tcPr>
            <w:tcW w:w="1176" w:type="dxa"/>
            <w:vAlign w:val="center"/>
          </w:tcPr>
          <w:p w14:paraId="45548351" w14:textId="77777777" w:rsidR="00480069" w:rsidRPr="00A73DAA" w:rsidRDefault="00480069" w:rsidP="00A73DA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73DA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sessment of Outcome</w:t>
            </w:r>
          </w:p>
        </w:tc>
        <w:tc>
          <w:tcPr>
            <w:tcW w:w="1181" w:type="dxa"/>
            <w:vAlign w:val="center"/>
          </w:tcPr>
          <w:p w14:paraId="518AA846" w14:textId="77777777" w:rsidR="00480069" w:rsidRPr="00A73DAA" w:rsidRDefault="00480069" w:rsidP="00A73DAA">
            <w:pPr>
              <w:bidi w:val="0"/>
              <w:ind w:right="-4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14:paraId="395D8B4A" w14:textId="6FCD1B9A" w:rsidR="00480069" w:rsidRPr="00A73DAA" w:rsidRDefault="00480069" w:rsidP="00A73DAA">
            <w:pPr>
              <w:bidi w:val="0"/>
              <w:ind w:right="-4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73DA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atistical test</w:t>
            </w:r>
          </w:p>
        </w:tc>
        <w:tc>
          <w:tcPr>
            <w:tcW w:w="900" w:type="dxa"/>
            <w:vAlign w:val="center"/>
          </w:tcPr>
          <w:p w14:paraId="54B5726B" w14:textId="2AA8E1BA" w:rsidR="00480069" w:rsidRPr="00A73DAA" w:rsidRDefault="00480069" w:rsidP="00A73DA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73DA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ubtotal</w:t>
            </w:r>
          </w:p>
        </w:tc>
      </w:tr>
      <w:tr w:rsidR="00A164FF" w:rsidRPr="00A73DAA" w14:paraId="00587B57" w14:textId="77777777" w:rsidTr="00A73DAA">
        <w:trPr>
          <w:trHeight w:val="530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3CD03" w14:textId="77777777" w:rsidR="00D47148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ghar, M. S., et al.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Bc2doYXI8L0F1dGhvcj48WWVhcj4yMDIyPC9ZZWFyPjxS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</w:fldData>
              </w:fldChar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Bc2doYXI8L0F1dGhvcj48WWVhcj4yMDIyPC9ZZWFyPjxS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</w:fldData>
              </w:fldChar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F7465B" w:rsidRPr="00A73DA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1]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732DA01D" w14:textId="4663B06B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022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460D6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3C595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FEF26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64EC3" w14:textId="3BB412E7" w:rsidR="00E72934" w:rsidRPr="00A73DAA" w:rsidRDefault="00E82995" w:rsidP="00A73DAA">
            <w:pPr>
              <w:bidi w:val="0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84D09" w14:textId="215657FC" w:rsidR="00E72934" w:rsidRPr="00A73DAA" w:rsidRDefault="000A0503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FFC9C" w14:textId="506B06D2" w:rsidR="00E72934" w:rsidRPr="00A73DAA" w:rsidRDefault="000A0503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A91D7" w14:textId="5FFA6DD3" w:rsidR="00E72934" w:rsidRPr="00A73DAA" w:rsidRDefault="000A0503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9B32F" w14:textId="32E3C019" w:rsidR="00E72934" w:rsidRPr="00A73DAA" w:rsidRDefault="000A0503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BCFE4" w14:textId="1710C810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3320C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3D67E" w14:textId="64652386" w:rsidR="00E72934" w:rsidRPr="00A73DAA" w:rsidRDefault="000A0503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A164FF" w:rsidRPr="00A73DAA" w14:paraId="074F753A" w14:textId="77777777" w:rsidTr="00A73DAA">
        <w:trPr>
          <w:trHeight w:val="276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06ABB" w14:textId="13E0A623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ndyopadhyay, D., et al.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CYW5keW9wYWRoeWF5PC9BdXRob3I+PFllYXI+MjAxNjwv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</w:fldData>
              </w:fldChar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CYW5keW9wYWRoeWF5PC9BdXRob3I+PFllYXI+MjAxNjwv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</w:fldData>
              </w:fldChar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F7465B" w:rsidRPr="00A73DA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2]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2016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B75A2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C86B7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90387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94535" w14:textId="572DED81" w:rsidR="00E72934" w:rsidRPr="00A73DAA" w:rsidRDefault="009C0111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="00E72934"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0E30F" w14:textId="699522FE" w:rsidR="00E72934" w:rsidRPr="00A73DAA" w:rsidRDefault="009C0111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3AA5D" w14:textId="5DBBF487" w:rsidR="00E72934" w:rsidRPr="00A73DAA" w:rsidRDefault="00AA0AE7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B8B8D" w14:textId="293D91C3" w:rsidR="00E72934" w:rsidRPr="00A73DAA" w:rsidRDefault="000A0503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56AED" w14:textId="37F31C43" w:rsidR="00E72934" w:rsidRPr="00A73DAA" w:rsidRDefault="000A0503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3E39C" w14:textId="282B7DD3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FA586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DD4F4" w14:textId="7A74883D" w:rsidR="00E72934" w:rsidRPr="00A73DAA" w:rsidRDefault="000A0503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A164FF" w:rsidRPr="00A73DAA" w14:paraId="1152CD89" w14:textId="77777777" w:rsidTr="00A73DAA">
        <w:trPr>
          <w:trHeight w:val="327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0EAB8" w14:textId="6A8CEB9E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 Araújo Tavares, M., et al.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de Araújo Tavares&lt;/Author&gt;&lt;Year&gt;2019&lt;/Year&gt;&lt;RecNum&gt;28&lt;/RecNum&gt;&lt;DisplayText&gt;[3]&lt;/DisplayText&gt;&lt;record&gt;&lt;rec-number&gt;28&lt;/rec-number&gt;&lt;foreign-keys&gt;&lt;key app="EN" db-id="fvwdrwz2nzav95expvnxda0p5ew59axvx5vd" timestamp="1729102111"&gt;28&lt;/key&gt;&lt;/foreign-keys&gt;&lt;ref-type name="Journal Article"&gt;17&lt;/ref-type&gt;&lt;contributors&gt;&lt;authors&gt;&lt;author&gt;de Araújo Tavares, M.&lt;/author&gt;&lt;author&gt;Pivoto João, G. A.&lt;/author&gt;&lt;author&gt;Bastos, M. S.&lt;/author&gt;&lt;author&gt;Lima Gimaque, J. B.&lt;/author&gt;&lt;author&gt;Gomes Almeida, A. C.&lt;/author&gt;&lt;author&gt;Ngo, T. T.&lt;/author&gt;&lt;author&gt;Bahamon, C.&lt;/author&gt;&lt;author&gt;Baia-Da-Silva, D. C.&lt;/author&gt;&lt;author&gt;Monteiro, W. M.&lt;/author&gt;&lt;author&gt;Gomes Mourão, M. P.&lt;/author&gt;&lt;author&gt;Guimarães Lacerdai, M. V.&lt;/author&gt;&lt;/authors&gt;&lt;/contributors&gt;&lt;titles&gt;&lt;title&gt;Clinical relevance of gallbladder wall thickening for dengue severity: A cross-sectional study&lt;/title&gt;&lt;secondary-title&gt;PLoS ONE&lt;/secondary-title&gt;&lt;/titles&gt;&lt;periodical&gt;&lt;full-title&gt;PLOS ONE&lt;/full-title&gt;&lt;/periodical&gt;&lt;volume&gt;14&lt;/volume&gt;&lt;number&gt;8&lt;/number&gt;&lt;dates&gt;&lt;year&gt;2019&lt;/year&gt;&lt;/dates&gt;&lt;urls&gt;&lt;related-urls&gt;&lt;url&gt;https://www.scopus.com/inward/record.uri?eid=2-s2.0-85071416400&amp;amp;doi=10.1371%2fjournal.pone.0218939&amp;amp;partnerID=40&amp;amp;md5=86b9bd49fc14e8cac84a4e1af612450a&lt;/url&gt;&lt;url&gt;https://journals.plos.org/plosone/article/file?id=10.1371/journal.pone.0218939&amp;amp;type=printable&lt;/url&gt;&lt;/related-urls&gt;&lt;/urls&gt;&lt;custom7&gt;e0218939&lt;/custom7&gt;&lt;electronic-resource-num&gt;10.1371/journal.pone.0218939&lt;/electronic-resource-num&gt;&lt;/record&gt;&lt;/Cite&gt;&lt;/EndNote&gt;</w:instrTex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F7465B" w:rsidRPr="00A73DA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3]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2019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9549B" w14:textId="16DA5B90" w:rsidR="00E72934" w:rsidRPr="00A73DAA" w:rsidRDefault="003801CF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FAE41" w14:textId="48FDC657" w:rsidR="00E72934" w:rsidRPr="00A73DAA" w:rsidRDefault="003801CF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CB553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51675" w14:textId="43C0329C" w:rsidR="00E72934" w:rsidRPr="00A73DAA" w:rsidRDefault="00E82995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B5029" w14:textId="013716FD" w:rsidR="00E72934" w:rsidRPr="00A73DAA" w:rsidRDefault="003801CF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EFD93" w14:textId="7281A7F2" w:rsidR="00E72934" w:rsidRPr="00A73DAA" w:rsidRDefault="003801CF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2D195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F3186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BA6D7" w14:textId="63DBCCD2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C52AE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CE67A" w14:textId="682162E5" w:rsidR="00E72934" w:rsidRPr="00A73DAA" w:rsidRDefault="000A0503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E72934" w:rsidRPr="00A73DAA" w14:paraId="6695BC10" w14:textId="77777777" w:rsidTr="00A73DAA">
        <w:trPr>
          <w:trHeight w:val="276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6579C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26FFFEE4" w14:textId="77777777" w:rsidR="00D47148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enkata Sai et al.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Sai&lt;/Author&gt;&lt;Year&gt;2005&lt;/Year&gt;&lt;RecNum&gt;43&lt;/RecNum&gt;&lt;DisplayText&gt;[4]&lt;/DisplayText&gt;&lt;record&gt;&lt;rec-number&gt;43&lt;/rec-number&gt;&lt;foreign-keys&gt;&lt;key app="EN" db-id="fvwdrwz2nzav95expvnxda0p5ew59axvx5vd" timestamp="1729102111"&gt;43&lt;/key&gt;&lt;/foreign-keys&gt;&lt;ref-type name="Journal Article"&gt;17&lt;/ref-type&gt;&lt;contributors&gt;&lt;authors&gt;&lt;author&gt;Sai, P. M. V.&lt;/author&gt;&lt;author&gt;Dev, B.&lt;/author&gt;&lt;author&gt;Krishnan, R.&lt;/author&gt;&lt;/authors&gt;&lt;/contributors&gt;&lt;auth-address&gt;Sri Ramachandra Med Coll &amp;amp; Res Inst, Dept Radiol &amp;amp; Imaging Sci, Madras 600116, Tamil Nadu, India&lt;/auth-address&gt;&lt;titles&gt;&lt;title&gt;Role of ultrasound in dengue fever&lt;/title&gt;&lt;secondary-title&gt;BRITISH JOURNAL OF RADIOLOGY&lt;/secondary-title&gt;&lt;/titles&gt;&lt;periodical&gt;&lt;full-title&gt;BRITISH JOURNAL OF RADIOLOGY&lt;/full-title&gt;&lt;/periodical&gt;&lt;pages&gt;416-418&lt;/pages&gt;&lt;volume&gt;78&lt;/volume&gt;&lt;number&gt;929&lt;/number&gt;&lt;dates&gt;&lt;year&gt;2005&lt;/year&gt;&lt;pub-dates&gt;&lt;date&gt;2005 MAY&lt;/date&gt;&lt;/pub-dates&gt;&lt;/dates&gt;&lt;isbn&gt;0007-1285&lt;/isbn&gt;&lt;accession-num&gt;WOS:000229072400007&lt;/accession-num&gt;&lt;work-type&gt;Article&lt;/work-type&gt;&lt;urls&gt;&lt;related-urls&gt;&lt;url&gt;https://academic.oup.com/bjr/article-abstract/78/929/416/7443421?redirectedFrom=fulltext&lt;/url&gt;&lt;/related-urls&gt;&lt;/urls&gt;&lt;electronic-resource-num&gt;10.1259/bjr/54704044&lt;/electronic-resource-num&gt;&lt;access-date&gt;2005-05-01&lt;/access-date&gt;&lt;/record&gt;&lt;/Cite&gt;&lt;/EndNote&gt;</w:instrTex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F7465B" w:rsidRPr="00A73DA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4]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530BB969" w14:textId="52447316" w:rsidR="00E72934" w:rsidRPr="00A73DAA" w:rsidRDefault="00D47148" w:rsidP="00A73DA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="00E72934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  <w:p w14:paraId="03D4E4C3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8CABC" w14:textId="1E383F9C" w:rsidR="00E72934" w:rsidRPr="00A73DAA" w:rsidRDefault="003801CF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6431E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9D846" w14:textId="04DA610C" w:rsidR="00E72934" w:rsidRPr="00A73DAA" w:rsidRDefault="00946B69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AD15E" w14:textId="5B8990E1" w:rsidR="00E72934" w:rsidRPr="00A73DAA" w:rsidRDefault="00E82995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ED81D" w14:textId="62201BD4" w:rsidR="00E72934" w:rsidRPr="00A73DAA" w:rsidRDefault="003801CF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5CFFE" w14:textId="219C912D" w:rsidR="00E72934" w:rsidRPr="00A73DAA" w:rsidRDefault="003801CF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8F5B4" w14:textId="68BC480E" w:rsidR="00E72934" w:rsidRPr="00A73DAA" w:rsidRDefault="003801CF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6B73C" w14:textId="7F8CE458" w:rsidR="00E72934" w:rsidRPr="00A73DAA" w:rsidRDefault="003801CF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03F28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3AA83" w14:textId="424A898E" w:rsidR="00E72934" w:rsidRPr="00A73DAA" w:rsidRDefault="008D584A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13A48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72934" w:rsidRPr="00A73DAA" w14:paraId="28890DEA" w14:textId="77777777" w:rsidTr="00A73DAA">
        <w:trPr>
          <w:trHeight w:val="327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91B86" w14:textId="2BE85CEF" w:rsidR="00D47148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thosh et al.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Santhosh&lt;/Author&gt;&lt;Year&gt;2014&lt;/Year&gt;&lt;RecNum&gt;9&lt;/RecNum&gt;&lt;DisplayText&gt;[5]&lt;/DisplayText&gt;&lt;record&gt;&lt;rec-number&gt;9&lt;/rec-number&gt;&lt;foreign-keys&gt;&lt;key app="EN" db-id="fvwdrwz2nzav95expvnxda0p5ew59axvx5vd" timestamp="1729102111"&gt;9&lt;/key&gt;&lt;/foreign-keys&gt;&lt;ref-type name="Journal Article"&gt;17&lt;/ref-type&gt;&lt;contributors&gt;&lt;authors&gt;&lt;author&gt;Santhosh, V. R.&lt;/author&gt;&lt;author&gt;Patil, Prashanth G.&lt;/author&gt;&lt;author&gt;Srinath, M. G.&lt;/author&gt;&lt;author&gt;Kumar, Ashok&lt;/author&gt;&lt;author&gt;Jain, Aditi&lt;/author&gt;&lt;author&gt;Archana, M.&lt;/author&gt;&lt;/authors&gt;&lt;/contributors&gt;&lt;auth-address&gt;MS Ramaiah Med Coll &amp;amp; Hosp, Dept Radio Diag, MSRIT Post,MSR Nagar, Bengaluru 560054, Karnataka, India&lt;/auth-address&gt;&lt;titles&gt;&lt;title&gt;Sonography in the Diagnosis and Assessment of Dengue Fever&lt;/title&gt;&lt;secondary-title&gt;JOURNAL OF CLINICAL IMAGING SCIENCE&lt;/secondary-title&gt;&lt;/titles&gt;&lt;periodical&gt;&lt;full-title&gt;JOURNAL OF CLINICAL IMAGING SCIENCE&lt;/full-title&gt;&lt;/periodical&gt;&lt;volume&gt;4&lt;/volume&gt;&lt;section&gt;MS Ramaiah Med Coll &amp;amp; Hosp&lt;/section&gt;&lt;dates&gt;&lt;year&gt;2014&lt;/year&gt;&lt;pub-dates&gt;&lt;date&gt;2014 MAR&lt;/date&gt;&lt;/pub-dates&gt;&lt;/dates&gt;&lt;isbn&gt;2156-7514&amp;#xD;2156-5597&lt;/isbn&gt;&lt;accession-num&gt;WOS:000219233000002&lt;/accession-num&gt;&lt;work-type&gt;Article&lt;/work-type&gt;&lt;urls&gt;&lt;/urls&gt;&lt;electronic-resource-num&gt;10.4103/2156-7514.129260&lt;/electronic-resource-num&gt;&lt;access-date&gt;2014-03-01&lt;/access-date&gt;&lt;/record&gt;&lt;/Cite&gt;&lt;/EndNote&gt;</w:instrTex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F7465B" w:rsidRPr="00A73DA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5]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195C9ED6" w14:textId="5499C4A0" w:rsidR="00E72934" w:rsidRPr="00A73DAA" w:rsidRDefault="00D47148" w:rsidP="00A73DA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="00E72934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4</w:t>
            </w: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  <w:p w14:paraId="1146363C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4D9B6201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BA1C5" w14:textId="2127B7AE" w:rsidR="00E72934" w:rsidRPr="00A73DAA" w:rsidRDefault="003801CF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9E181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CCAAA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78319" w14:textId="432E7629" w:rsidR="00E72934" w:rsidRPr="00A73DAA" w:rsidRDefault="00E82995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D176C" w14:textId="2BC63202" w:rsidR="00E72934" w:rsidRPr="00A73DAA" w:rsidRDefault="003801CF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84CB3" w14:textId="7ED6D81D" w:rsidR="00E72934" w:rsidRPr="00A73DAA" w:rsidRDefault="008D584A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326EC" w14:textId="4C214F68" w:rsidR="00E72934" w:rsidRPr="00A73DAA" w:rsidRDefault="008D584A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918E8" w14:textId="61965E6B" w:rsidR="00E72934" w:rsidRPr="00A73DAA" w:rsidRDefault="008D584A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D48B5" w14:textId="4FF318EE" w:rsidR="00E72934" w:rsidRPr="00A73DAA" w:rsidRDefault="00176379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B2C16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703C9" w14:textId="07E0A3A8" w:rsidR="00E72934" w:rsidRPr="00A73DAA" w:rsidRDefault="008D584A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E72934" w:rsidRPr="00A73DAA" w14:paraId="54767FBB" w14:textId="77777777" w:rsidTr="00A73DAA">
        <w:trPr>
          <w:trHeight w:val="309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3C3A8" w14:textId="0C4217CA" w:rsidR="00D47148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useef et al.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Tauseef&lt;/Author&gt;&lt;Year&gt;2019&lt;/Year&gt;&lt;RecNum&gt;41&lt;/RecNum&gt;&lt;DisplayText&gt;[6]&lt;/DisplayText&gt;&lt;record&gt;&lt;rec-number&gt;41&lt;/rec-number&gt;&lt;foreign-keys&gt;&lt;key app="EN" db-id="fvwdrwz2nzav95expvnxda0p5ew59axvx5vd" timestamp="1729102111"&gt;41&lt;/key&gt;&lt;/foreign-keys&gt;&lt;ref-type name="Journal Article"&gt;17&lt;/ref-type&gt;&lt;contributors&gt;&lt;authors&gt;&lt;author&gt;Tauseef, Ambreen&lt;/author&gt;&lt;author&gt;Ijaz, Farhat&lt;/author&gt;&lt;author&gt;Chaudhary, Farid Ahmad&lt;/author&gt;&lt;author&gt;Ali, Zaima&lt;/author&gt;&lt;author&gt;Akram, Tanzeela&lt;/author&gt;&lt;author&gt;Aftab, Rana Khurram&lt;/author&gt;&lt;author&gt;Ahmad, Gulfam&lt;/author&gt;&lt;/authors&gt;&lt;/contributors&gt;&lt;auth-address&gt;Combined Mil Hosp Lahore, Med Coll, Dept Physiol, Lahore, Pakistan&amp;#xD;Inst Dent, Lahore, Pakistan&amp;#xD;Rehmatul Lil Alameen Post Grad Teaching Inst Card, Dept Cardiothorac &amp;amp; Vasc Surg, Lahore, Pakistan&amp;#xD;Lahore Med &amp;amp; Dent Coll, Dept Physiol, Lahore, Pakistan&amp;#xD;King Edward Med Univ, Dept Physiol, Lahore, Pakistan&amp;#xD;Univ Sydney, Fac Med &amp;amp; Hlth, Sch Med Sci, Sydney, NSW, Australia&lt;/auth-address&gt;&lt;titles&gt;&lt;title&gt;Role of Interleukin-10 and Abdominopelvic Ultrasound as a Potential Predictor of Disease Severity in Dengue Hemorrhagic Fever&lt;/title&gt;&lt;secondary-title&gt;CUREUS JOURNAL OF MEDICAL SCIENCE&lt;/secondary-title&gt;&lt;/titles&gt;&lt;periodical&gt;&lt;full-title&gt;CUREUS JOURNAL OF MEDICAL SCIENCE&lt;/full-title&gt;&lt;/periodical&gt;&lt;volume&gt;11&lt;/volume&gt;&lt;number&gt;7&lt;/number&gt;&lt;section&gt;Combined Mil Hosp Lahore&amp;#xD;Inst Dent&amp;#xD;Rehmatul Lil Alameen Post Grad Teaching Inst Card&amp;#xD;Lahore Med &amp;amp; Dent Coll&amp;#xD;King Edward Med Univ&lt;/section&gt;&lt;dates&gt;&lt;year&gt;2019&lt;/year&gt;&lt;pub-dates&gt;&lt;date&gt;2019 JUL 27&lt;/date&gt;&lt;/pub-dates&gt;&lt;/dates&gt;&lt;isbn&gt;2168-8184&lt;/isbn&gt;&lt;accession-num&gt;WOS:000478678000001&lt;/accession-num&gt;&lt;work-type&gt;Article&lt;/work-type&gt;&lt;urls&gt;&lt;related-urls&gt;&lt;url&gt;https://assets.cureus.com/uploads/original_article/pdf/19941/1612428842-1612428834-20210204-18268-nob1so.pdf&lt;/url&gt;&lt;/related-urls&gt;&lt;/urls&gt;&lt;custom7&gt;e5249&lt;/custom7&gt;&lt;electronic-resource-num&gt;10.7759/cureus.5249&lt;/electronic-resource-num&gt;&lt;access-date&gt;2019-08-13&lt;/access-date&gt;&lt;/record&gt;&lt;/Cite&gt;&lt;/EndNote&gt;</w:instrTex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F7465B" w:rsidRPr="00A73DA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6]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49DC77AA" w14:textId="1F258B19" w:rsidR="00E72934" w:rsidRPr="00A73DAA" w:rsidRDefault="00D47148" w:rsidP="00A73DA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="00E72934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9</w:t>
            </w: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78EE6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1D4BD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B1F91" w14:textId="7754814B" w:rsidR="00E72934" w:rsidRPr="00A73DAA" w:rsidRDefault="00AA0AE7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6CD66" w14:textId="4386C1A8" w:rsidR="00E72934" w:rsidRPr="00A73DAA" w:rsidRDefault="005136A5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2A616" w14:textId="227E3B12" w:rsidR="00E72934" w:rsidRPr="00A73DAA" w:rsidRDefault="00946B69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A6047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C45CE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ECAA6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121D7" w14:textId="2F0E67EE" w:rsidR="00E72934" w:rsidRPr="00A73DAA" w:rsidRDefault="00176379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BFF49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D669D" w14:textId="18184348" w:rsidR="00E72934" w:rsidRPr="00A73DAA" w:rsidRDefault="00CB7B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E72934" w:rsidRPr="00A73DAA" w14:paraId="5D978B64" w14:textId="77777777" w:rsidTr="00A73DAA">
        <w:trPr>
          <w:trHeight w:val="327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CE1E3" w14:textId="5E97677D" w:rsidR="00D47148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edaraju</w:t>
            </w:r>
            <w:proofErr w:type="spellEnd"/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t al. 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Vedaraju&lt;/Author&gt;&lt;Year&gt;2016&lt;/Year&gt;&lt;RecNum&gt;20&lt;/RecNum&gt;&lt;DisplayText&gt;[7]&lt;/DisplayText&gt;&lt;record&gt;&lt;rec-number&gt;20&lt;/rec-number&gt;&lt;foreign-keys&gt;&lt;key app="EN" db-id="fvwdrwz2nzav95expvnxda0p5ew59axvx5vd" timestamp="1729102111"&gt;20&lt;/key&gt;&lt;/foreign-keys&gt;&lt;ref-type name="Journal Article"&gt;17&lt;/ref-type&gt;&lt;contributors&gt;&lt;authors&gt;&lt;author&gt;Vedaraju, K. S.&lt;/author&gt;&lt;author&gt;Kumar, K. R. Vijay&lt;/author&gt;&lt;author&gt;Vijayaraghavachari, T. V.&lt;/author&gt;&lt;/authors&gt;&lt;/contributors&gt;&lt;auth-address&gt;Bangalore Med Coll &amp;amp; Res Inst, Dept Radiodiag, Bengaluru, Karnataka, India&lt;/auth-address&gt;&lt;titles&gt;&lt;title&gt;Role of Ultrasound in the Assessment of Dengue Fever&lt;/title&gt;&lt;secondary-title&gt;INTERNATIONAL JOURNAL OF SCIENTIFIC STUDY&lt;/secondary-title&gt;&lt;/titles&gt;&lt;periodical&gt;&lt;full-title&gt;INTERNATIONAL JOURNAL OF SCIENTIFIC STUDY&lt;/full-title&gt;&lt;/periodical&gt;&lt;pages&gt;59-62&lt;/pages&gt;&lt;volume&gt;3&lt;/volume&gt;&lt;number&gt;10&lt;/number&gt;&lt;dates&gt;&lt;year&gt;2016&lt;/year&gt;&lt;pub-dates&gt;&lt;date&gt;2016 JAN&lt;/date&gt;&lt;/pub-dates&gt;&lt;/dates&gt;&lt;isbn&gt;2321-6379&amp;#xD;2321-595X&lt;/isbn&gt;&lt;accession-num&gt;WOS:000408748100012&lt;/accession-num&gt;&lt;work-type&gt;Article&lt;/work-type&gt;&lt;urls&gt;&lt;/urls&gt;&lt;electronic-resource-num&gt;10.17354/ijss/2016/12&lt;/electronic-resource-num&gt;&lt;access-date&gt;2017-09-15&lt;/access-date&gt;&lt;/record&gt;&lt;/Cite&gt;&lt;/EndNote&gt;</w:instrTex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F7465B" w:rsidRPr="00A73DA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7]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4BCEE399" w14:textId="7E55F740" w:rsidR="00E72934" w:rsidRPr="00A73DAA" w:rsidRDefault="00D47148" w:rsidP="00A73DA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="00E72934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6</w:t>
            </w: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E3D98" w14:textId="4AF8F70F" w:rsidR="00E72934" w:rsidRPr="00A73DAA" w:rsidRDefault="003801CF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DE854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6BEDF" w14:textId="10C3C52F" w:rsidR="00E72934" w:rsidRPr="00A73DAA" w:rsidRDefault="00946B69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5617B" w14:textId="1D879F43" w:rsidR="00E72934" w:rsidRPr="00A73DAA" w:rsidRDefault="005136A5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977E4" w14:textId="3CBB4182" w:rsidR="00E72934" w:rsidRPr="00A73DAA" w:rsidRDefault="003801CF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90EE4" w14:textId="4EA9AB5A" w:rsidR="00E72934" w:rsidRPr="00A73DAA" w:rsidRDefault="00AA0AE7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D08FC" w14:textId="4E4F9AEF" w:rsidR="00E72934" w:rsidRPr="00A73DAA" w:rsidRDefault="002D0DE8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E8251" w14:textId="0BAB33DD" w:rsidR="00E72934" w:rsidRPr="00A73DAA" w:rsidRDefault="002D0DE8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A1DF0" w14:textId="12B462FE" w:rsidR="00E72934" w:rsidRPr="00A73DAA" w:rsidRDefault="00176379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B6916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B5639" w14:textId="7F5F223B" w:rsidR="00E72934" w:rsidRPr="00A73DAA" w:rsidRDefault="00CB7B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E72934" w:rsidRPr="00A73DAA" w14:paraId="23F9CF74" w14:textId="77777777" w:rsidTr="00A73DAA">
        <w:trPr>
          <w:trHeight w:val="327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F87E2" w14:textId="77777777" w:rsidR="00D47148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ousaf et al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Yousaf&lt;/Author&gt;&lt;Year&gt;2011&lt;/Year&gt;&lt;RecNum&gt;29&lt;/RecNum&gt;&lt;DisplayText&gt;[8]&lt;/DisplayText&gt;&lt;record&gt;&lt;rec-number&gt;29&lt;/rec-number&gt;&lt;foreign-keys&gt;&lt;key app="EN" db-id="fvwdrwz2nzav95expvnxda0p5ew59axvx5vd" timestamp="1729102111"&gt;29&lt;/key&gt;&lt;/foreign-keys&gt;&lt;ref-type name="Journal Article"&gt;17&lt;/ref-type&gt;&lt;contributors&gt;&lt;authors&gt;&lt;author&gt;Yousaf, Khalid Rehman&lt;/author&gt;&lt;author&gt;Atiq, Salman&lt;/author&gt;&lt;author&gt;Sheikh, Qamar Sardar&lt;/author&gt;&lt;author&gt;Nisar, Mian Sajid&lt;/author&gt;&lt;author&gt;Mansoor, Zahid&lt;/author&gt;&lt;author&gt;Khalid, Shazia&lt;/author&gt;&lt;/authors&gt;&lt;/contributors&gt;&lt;auth-address&gt;Serv Inst Med Sci, New Radiol Dept, Lahore, Pakistan&amp;#xD;Serv Inst Med Sci, Dept Med, Lahore, Pakistan&lt;/auth-address&gt;&lt;titles&gt;&lt;title&gt;Sonographic Features of Polyserositis as an Adjunct to Clinico-Pathological Parameters in Diagnosing and Predicting the Severity of Dengue Fever&lt;/title&gt;&lt;secondary-title&gt;PAKISTAN JOURNAL OF MEDICAL &amp;amp; HEALTH SCIENCES&lt;/secondary-title&gt;&lt;/titles&gt;&lt;periodical&gt;&lt;full-title&gt;PAKISTAN JOURNAL OF MEDICAL &amp;amp; HEALTH SCIENCES&lt;/full-title&gt;&lt;/periodical&gt;&lt;pages&gt;184-189&lt;/pages&gt;&lt;volume&gt;5&lt;/volume&gt;&lt;number&gt;1&lt;/number&gt;&lt;section&gt;Serv Inst Med Sci&lt;/section&gt;&lt;dates&gt;&lt;year&gt;2011&lt;/year&gt;&lt;pub-dates&gt;&lt;date&gt;2011 JAN-MAR&lt;/date&gt;&lt;/pub-dates&gt;&lt;/dates&gt;&lt;isbn&gt;1996-7195&lt;/isbn&gt;&lt;accession-num&gt;WOS:000421594900049&lt;/accession-num&gt;&lt;work-type&gt;Article&lt;/work-type&gt;&lt;urls&gt;&lt;/urls&gt;&lt;access-date&gt;2011-01-01&lt;/access-date&gt;&lt;/record&gt;&lt;/Cite&gt;&lt;/EndNote&gt;</w:instrTex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F7465B" w:rsidRPr="00A73DA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8]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2C5AB895" w14:textId="42FB59CC" w:rsidR="00E72934" w:rsidRPr="00A73DAA" w:rsidRDefault="00D47148" w:rsidP="00A73DA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="00E72934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7F9AE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261FA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57E87" w14:textId="0D1E0A24" w:rsidR="00E72934" w:rsidRPr="00A73DAA" w:rsidRDefault="00946B69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3B830" w14:textId="0BD44B16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="009C6C0B"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DFDA7" w14:textId="254D465C" w:rsidR="00E72934" w:rsidRPr="00A73DAA" w:rsidRDefault="00946B69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8D5F2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47C6E" w14:textId="6C4170D1" w:rsidR="00E72934" w:rsidRPr="00A73DAA" w:rsidRDefault="002D0DE8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667CC" w14:textId="6985EA7B" w:rsidR="00E72934" w:rsidRPr="00A73DAA" w:rsidRDefault="002D0DE8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8BCCC" w14:textId="5181577C" w:rsidR="00E72934" w:rsidRPr="00A73DAA" w:rsidRDefault="00176379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FC716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55CE7" w14:textId="05EC8D2C" w:rsidR="00E72934" w:rsidRPr="00A73DAA" w:rsidRDefault="002D0DE8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E72934" w:rsidRPr="00A73DAA" w14:paraId="4329CAF5" w14:textId="77777777" w:rsidTr="00A73DAA">
        <w:trPr>
          <w:trHeight w:val="327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0CF1A" w14:textId="0CC32FF7" w:rsidR="00D47148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ulkarnain et al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Zulkarnain&lt;/Author&gt;&lt;Year&gt;2004&lt;/Year&gt;&lt;RecNum&gt;44&lt;/RecNum&gt;&lt;DisplayText&gt;[9]&lt;/DisplayText&gt;&lt;record&gt;&lt;rec-number&gt;44&lt;/rec-number&gt;&lt;foreign-keys&gt;&lt;key app="EN" db-id="fvwdrwz2nzav95expvnxda0p5ew59axvx5vd" timestamp="1729102111"&gt;44&lt;/key&gt;&lt;/foreign-keys&gt;&lt;ref-type name="Journal Article"&gt;17&lt;/ref-type&gt;&lt;contributors&gt;&lt;authors&gt;&lt;author&gt;Zulkarnain, I.&lt;/author&gt;&lt;/authors&gt;&lt;/contributors&gt;&lt;auth-address&gt;Division of Tropical Medicine and Infectious Diseases, Department of Internal Medicine, Faculty of Medicine of the University of Indonesia, Jakarta.&lt;/auth-address&gt;&lt;titles&gt;&lt;title&gt;Gallbladder edema in Dengue hemorrhagic fever and its association with haematocrit levels and type of infections&lt;/title&gt;&lt;secondary-title&gt;Acta Med Indones&lt;/secondary-title&gt;&lt;/titles&gt;&lt;periodical&gt;&lt;full-title&gt;Acta Med Indones&lt;/full-title&gt;&lt;/periodical&gt;&lt;pages&gt;84-6&lt;/pages&gt;&lt;volume&gt;36&lt;/volume&gt;&lt;number&gt;2&lt;/number&gt;&lt;keywords&gt;&lt;keyword&gt;Edema/diagnostic imaging/etiology&lt;/keyword&gt;&lt;keyword&gt;Gallbladder Diseases/*etiology/virology&lt;/keyword&gt;&lt;keyword&gt;Hematocrit&lt;/keyword&gt;&lt;keyword&gt;Humans&lt;/keyword&gt;&lt;keyword&gt;Retrospective Studies&lt;/keyword&gt;&lt;keyword&gt;Severe Dengue/blood/*complications&lt;/keyword&gt;&lt;keyword&gt;Ultrasonography&lt;/keyword&gt;&lt;/keywords&gt;&lt;dates&gt;&lt;year&gt;2004&lt;/year&gt;&lt;pub-dates&gt;&lt;date&gt;Apr-Jun&lt;/date&gt;&lt;/pub-dates&gt;&lt;/dates&gt;&lt;isbn&gt;0125-9326 (Print)&amp;#xD;0125-9326&lt;/isbn&gt;&lt;accession-num&gt;15931700&lt;/accession-num&gt;&lt;urls&gt;&lt;/urls&gt;&lt;remote-database-provider&gt;NLM&lt;/remote-database-provider&gt;&lt;language&gt;eng&lt;/language&gt;&lt;/record&gt;&lt;/Cite&gt;&lt;/EndNote&gt;</w:instrTex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F7465B" w:rsidRPr="00A73DA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9]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0D6281D4" w14:textId="3FB0B137" w:rsidR="00E72934" w:rsidRPr="00A73DAA" w:rsidRDefault="00D47148" w:rsidP="00A73DA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="00E72934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4</w:t>
            </w: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B5771" w14:textId="54B4A515" w:rsidR="00E72934" w:rsidRPr="00A73DAA" w:rsidRDefault="003801CF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65116" w14:textId="2327B6A4" w:rsidR="00E72934" w:rsidRPr="00A73DAA" w:rsidRDefault="00E82995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173F7" w14:textId="79082453" w:rsidR="00E72934" w:rsidRPr="00A73DAA" w:rsidRDefault="00946B69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A7C55" w14:textId="705216F7" w:rsidR="00E72934" w:rsidRPr="00A73DAA" w:rsidRDefault="005136A5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0AC28" w14:textId="4D853A97" w:rsidR="00E72934" w:rsidRPr="00A73DAA" w:rsidRDefault="003801CF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96E38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64590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7A2BE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B2F8E" w14:textId="0695B6F6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C674D" w14:textId="77777777" w:rsidR="00E72934" w:rsidRPr="00A73DAA" w:rsidRDefault="00E7293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3D39B" w14:textId="54CEA243" w:rsidR="00E72934" w:rsidRPr="00A73DAA" w:rsidRDefault="00E82995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480069" w:rsidRPr="00A73DAA" w14:paraId="7C976761" w14:textId="77777777" w:rsidTr="00A73DAA">
        <w:trPr>
          <w:gridAfter w:val="1"/>
          <w:wAfter w:w="7" w:type="dxa"/>
          <w:trHeight w:val="327"/>
        </w:trPr>
        <w:tc>
          <w:tcPr>
            <w:tcW w:w="1538" w:type="dxa"/>
            <w:vAlign w:val="center"/>
          </w:tcPr>
          <w:p w14:paraId="33867542" w14:textId="77777777" w:rsidR="00D47148" w:rsidRPr="00A73DAA" w:rsidRDefault="00B3012D" w:rsidP="00A73DA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in et al.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KYWluPC9BdXRob3I+PFllYXI+MjAyNDwvWWVhcj48UmVj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==
</w:fldData>
              </w:fldChar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KYWluPC9BdXRob3I+PFllYXI+MjAyNDwvWWVhcj48UmVj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==
</w:fldData>
              </w:fldChar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F7465B" w:rsidRPr="00A73DA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10]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5A9F58FA" w14:textId="061D77B8" w:rsidR="00480069" w:rsidRPr="00A73DAA" w:rsidRDefault="00D47148" w:rsidP="00A73DA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="00B3012D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4</w:t>
            </w: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  <w:p w14:paraId="2E254E21" w14:textId="77777777" w:rsidR="00480069" w:rsidRPr="00A73DAA" w:rsidRDefault="00480069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683323A0" w14:textId="0D8F79D0" w:rsidR="00480069" w:rsidRPr="00A73DAA" w:rsidRDefault="003801CF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*</w:t>
            </w:r>
          </w:p>
        </w:tc>
        <w:tc>
          <w:tcPr>
            <w:tcW w:w="1080" w:type="dxa"/>
            <w:vAlign w:val="center"/>
          </w:tcPr>
          <w:p w14:paraId="0CEA9096" w14:textId="122400A0" w:rsidR="00480069" w:rsidRPr="00A73DAA" w:rsidRDefault="0051771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1DB98DB5" w14:textId="44C457E9" w:rsidR="00480069" w:rsidRPr="00A73DAA" w:rsidRDefault="00E82995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vAlign w:val="center"/>
          </w:tcPr>
          <w:p w14:paraId="727E099B" w14:textId="7C85B450" w:rsidR="00480069" w:rsidRPr="00A73DAA" w:rsidRDefault="005136A5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90" w:type="dxa"/>
            <w:vAlign w:val="center"/>
          </w:tcPr>
          <w:p w14:paraId="684369A1" w14:textId="672D8EC2" w:rsidR="00480069" w:rsidRPr="00A73DAA" w:rsidRDefault="003801CF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54" w:type="dxa"/>
            <w:vAlign w:val="center"/>
          </w:tcPr>
          <w:p w14:paraId="7D383C19" w14:textId="70D93B31" w:rsidR="00480069" w:rsidRPr="00A73DAA" w:rsidRDefault="00AA0AE7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677" w:type="dxa"/>
            <w:vAlign w:val="center"/>
          </w:tcPr>
          <w:p w14:paraId="71667986" w14:textId="748E5AE7" w:rsidR="00480069" w:rsidRPr="00A73DAA" w:rsidRDefault="00AA0AE7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216" w:type="dxa"/>
            <w:vAlign w:val="center"/>
          </w:tcPr>
          <w:p w14:paraId="0350FFFF" w14:textId="714E3B3B" w:rsidR="00480069" w:rsidRPr="00A73DAA" w:rsidRDefault="00E82995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6" w:type="dxa"/>
            <w:vAlign w:val="center"/>
          </w:tcPr>
          <w:p w14:paraId="557985EB" w14:textId="614332B4" w:rsidR="00480069" w:rsidRPr="00A73DAA" w:rsidRDefault="00E82995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81" w:type="dxa"/>
            <w:vAlign w:val="center"/>
          </w:tcPr>
          <w:p w14:paraId="2EAE2325" w14:textId="69FD0F5C" w:rsidR="00480069" w:rsidRPr="00A73DAA" w:rsidRDefault="00E82995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vAlign w:val="center"/>
          </w:tcPr>
          <w:p w14:paraId="698709FF" w14:textId="2C4332CF" w:rsidR="00480069" w:rsidRPr="00A73DAA" w:rsidRDefault="00E82995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B3012D" w:rsidRPr="00A73DAA" w14:paraId="5195F1C8" w14:textId="77777777" w:rsidTr="00A73DAA">
        <w:trPr>
          <w:gridAfter w:val="1"/>
          <w:wAfter w:w="7" w:type="dxa"/>
          <w:trHeight w:val="327"/>
        </w:trPr>
        <w:tc>
          <w:tcPr>
            <w:tcW w:w="1538" w:type="dxa"/>
            <w:vAlign w:val="center"/>
          </w:tcPr>
          <w:p w14:paraId="1C957063" w14:textId="77777777" w:rsidR="00D47148" w:rsidRPr="00A73DAA" w:rsidRDefault="00B3012D" w:rsidP="00A73DA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brahim et al.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JYnJhaGltPC9BdXRob3I+PFllYXI+MjAyMjwvWWVhcj48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</w:fldData>
              </w:fldChar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JYnJhaGltPC9BdXRob3I+PFllYXI+MjAyMjwvWWVhcj48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</w:fldData>
              </w:fldChar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F7465B" w:rsidRPr="00A73DA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11]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5183808A" w14:textId="2C055684" w:rsidR="00B3012D" w:rsidRPr="00A73DAA" w:rsidRDefault="00D47148" w:rsidP="00A73DA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="00B3012D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2</w:t>
            </w: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6" w:type="dxa"/>
            <w:vAlign w:val="center"/>
          </w:tcPr>
          <w:p w14:paraId="3CE710F7" w14:textId="6C540ECF" w:rsidR="00B3012D" w:rsidRPr="00A73DAA" w:rsidRDefault="003801CF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80" w:type="dxa"/>
            <w:vAlign w:val="center"/>
          </w:tcPr>
          <w:p w14:paraId="07829D9D" w14:textId="267C85C1" w:rsidR="00B3012D" w:rsidRPr="00A73DAA" w:rsidRDefault="0051771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38E54742" w14:textId="0645F493" w:rsidR="00B3012D" w:rsidRPr="00A73DAA" w:rsidRDefault="00E82995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vAlign w:val="center"/>
          </w:tcPr>
          <w:p w14:paraId="4EEB83CB" w14:textId="5012464A" w:rsidR="00B3012D" w:rsidRPr="00A73DAA" w:rsidRDefault="005136A5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90" w:type="dxa"/>
            <w:vAlign w:val="center"/>
          </w:tcPr>
          <w:p w14:paraId="3C2BF443" w14:textId="11EB3BED" w:rsidR="00B3012D" w:rsidRPr="00A73DAA" w:rsidRDefault="003801CF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54" w:type="dxa"/>
            <w:vAlign w:val="center"/>
          </w:tcPr>
          <w:p w14:paraId="7D468F4B" w14:textId="2942F4F8" w:rsidR="00B3012D" w:rsidRPr="00A73DAA" w:rsidRDefault="00AA0AE7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677" w:type="dxa"/>
            <w:vAlign w:val="center"/>
          </w:tcPr>
          <w:p w14:paraId="16F4321A" w14:textId="44F6F65D" w:rsidR="00B3012D" w:rsidRPr="00A73DAA" w:rsidRDefault="00AA0AE7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216" w:type="dxa"/>
            <w:vAlign w:val="center"/>
          </w:tcPr>
          <w:p w14:paraId="3132BAAE" w14:textId="5E415202" w:rsidR="00B3012D" w:rsidRPr="00A73DAA" w:rsidRDefault="005136A5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6" w:type="dxa"/>
            <w:vAlign w:val="center"/>
          </w:tcPr>
          <w:p w14:paraId="023077A3" w14:textId="57878795" w:rsidR="00B3012D" w:rsidRPr="00A73DAA" w:rsidRDefault="005136A5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181" w:type="dxa"/>
            <w:vAlign w:val="center"/>
          </w:tcPr>
          <w:p w14:paraId="186A5433" w14:textId="421849D2" w:rsidR="00B3012D" w:rsidRPr="00A73DAA" w:rsidRDefault="005136A5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vAlign w:val="center"/>
          </w:tcPr>
          <w:p w14:paraId="422CF3E8" w14:textId="05694855" w:rsidR="00B3012D" w:rsidRPr="00A73DAA" w:rsidRDefault="005136A5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B3012D" w:rsidRPr="00A73DAA" w14:paraId="1E04366B" w14:textId="77777777" w:rsidTr="00A73DAA">
        <w:trPr>
          <w:gridAfter w:val="1"/>
          <w:wAfter w:w="7" w:type="dxa"/>
          <w:trHeight w:val="327"/>
        </w:trPr>
        <w:tc>
          <w:tcPr>
            <w:tcW w:w="1538" w:type="dxa"/>
            <w:vAlign w:val="center"/>
          </w:tcPr>
          <w:p w14:paraId="351B161F" w14:textId="3713D419" w:rsidR="00D47148" w:rsidRPr="00A73DAA" w:rsidRDefault="00B3012D" w:rsidP="00A73DA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inggolan et al.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Nainggolan&lt;/Author&gt;&lt;Year&gt;2018&lt;/Year&gt;&lt;RecNum&gt;26&lt;/RecNum&gt;&lt;DisplayText&gt;[12]&lt;/DisplayText&gt;&lt;record&gt;&lt;rec-number&gt;26&lt;/rec-number&gt;&lt;foreign-keys&gt;&lt;key app="EN" db-id="fvwdrwz2nzav95expvnxda0p5ew59axvx5vd" timestamp="1729102111"&gt;26&lt;/key&gt;&lt;/foreign-keys&gt;&lt;ref-type name="Journal Article"&gt;17&lt;/ref-type&gt;&lt;contributors&gt;&lt;authors&gt;&lt;author&gt;Nainggolan, Leonard&lt;/author&gt;&lt;author&gt;Wiguna, Candra&lt;/author&gt;&lt;author&gt;Hasan, Irsan&lt;/author&gt;&lt;author&gt;Dewiasty, Esthika&lt;/author&gt;&lt;/authors&gt;&lt;/contributors&gt;&lt;auth-address&gt;Univ Indonesia, Dept Internal Med, Fac Med, Cipto Mangunkusumo Hosp, Jakarta, Indonesia&lt;/auth-address&gt;&lt;titles&gt;&lt;title&gt;Gallbladder Wall Thickening for Early Detection of Plasma Leakage in Dengue Infected Adult Patients&lt;/title&gt;&lt;secondary-title&gt;ACTA MEDICA INDONESIANA&lt;/secondary-title&gt;&lt;/titles&gt;&lt;periodical&gt;&lt;full-title&gt;ACTA MEDICA INDONESIANA&lt;/full-title&gt;&lt;/periodical&gt;&lt;pages&gt;193-199&lt;/pages&gt;&lt;volume&gt;50&lt;/volume&gt;&lt;number&gt;3&lt;/number&gt;&lt;dates&gt;&lt;year&gt;2018&lt;/year&gt;&lt;pub-dates&gt;&lt;date&gt;2018 JUL&lt;/date&gt;&lt;/pub-dates&gt;&lt;/dates&gt;&lt;isbn&gt;0125-9326&amp;#xD;2338-2732&lt;/isbn&gt;&lt;accession-num&gt;WOS:000447440900003&lt;/accession-num&gt;&lt;work-type&gt;Article&lt;/work-type&gt;&lt;urls&gt;&lt;related-urls&gt;&lt;url&gt;https://www.actamedindones.org/index.php/ijim/article/download/786/pdf&lt;/url&gt;&lt;/related-urls&gt;&lt;/urls&gt;&lt;access-date&gt;2018-10-26&lt;/access-date&gt;&lt;/record&gt;&lt;/Cite&gt;&lt;/EndNote&gt;</w:instrTex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F7465B" w:rsidRPr="00A73DA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12]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7E13018B" w14:textId="6AF4317A" w:rsidR="00B3012D" w:rsidRPr="00A73DAA" w:rsidRDefault="00D47148" w:rsidP="00A73DA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="00B3012D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8</w:t>
            </w: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6" w:type="dxa"/>
            <w:vAlign w:val="center"/>
          </w:tcPr>
          <w:p w14:paraId="3A2F2BA2" w14:textId="077C624F" w:rsidR="00B3012D" w:rsidRPr="00A73DAA" w:rsidRDefault="003801CF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80" w:type="dxa"/>
            <w:vAlign w:val="center"/>
          </w:tcPr>
          <w:p w14:paraId="3EA9B341" w14:textId="59FBA883" w:rsidR="00B3012D" w:rsidRPr="00A73DAA" w:rsidRDefault="0051771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0F4E9072" w14:textId="0A38C6DB" w:rsidR="00B3012D" w:rsidRPr="00A73DAA" w:rsidRDefault="0051771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vAlign w:val="center"/>
          </w:tcPr>
          <w:p w14:paraId="540811FF" w14:textId="6716F1F0" w:rsidR="00B3012D" w:rsidRPr="00A73DAA" w:rsidRDefault="0051771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90" w:type="dxa"/>
            <w:vAlign w:val="center"/>
          </w:tcPr>
          <w:p w14:paraId="54A74066" w14:textId="18B25618" w:rsidR="00B3012D" w:rsidRPr="00A73DAA" w:rsidRDefault="003801CF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54" w:type="dxa"/>
            <w:vAlign w:val="center"/>
          </w:tcPr>
          <w:p w14:paraId="2F5E5DF3" w14:textId="1AF95BFC" w:rsidR="00B3012D" w:rsidRPr="00A73DAA" w:rsidRDefault="00AA0AE7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677" w:type="dxa"/>
            <w:vAlign w:val="center"/>
          </w:tcPr>
          <w:p w14:paraId="52470566" w14:textId="2F44CE09" w:rsidR="00B3012D" w:rsidRPr="00A73DAA" w:rsidRDefault="0051771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16" w:type="dxa"/>
            <w:vAlign w:val="center"/>
          </w:tcPr>
          <w:p w14:paraId="09A6F6E5" w14:textId="25578F50" w:rsidR="00B3012D" w:rsidRPr="00A73DAA" w:rsidRDefault="0051771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6" w:type="dxa"/>
            <w:vAlign w:val="center"/>
          </w:tcPr>
          <w:p w14:paraId="655A64B0" w14:textId="1D3DF1FC" w:rsidR="00B3012D" w:rsidRPr="00A73DAA" w:rsidRDefault="0051771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181" w:type="dxa"/>
            <w:vAlign w:val="center"/>
          </w:tcPr>
          <w:p w14:paraId="57D5A84D" w14:textId="018CF21D" w:rsidR="00B3012D" w:rsidRPr="00A73DAA" w:rsidRDefault="0051771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vAlign w:val="center"/>
          </w:tcPr>
          <w:p w14:paraId="3AA66F2F" w14:textId="1730E29B" w:rsidR="00B3012D" w:rsidRPr="00A73DAA" w:rsidRDefault="0051771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B3012D" w:rsidRPr="00A73DAA" w14:paraId="4A1D99DB" w14:textId="77777777" w:rsidTr="00A73DAA">
        <w:trPr>
          <w:gridAfter w:val="1"/>
          <w:wAfter w:w="7" w:type="dxa"/>
          <w:trHeight w:val="327"/>
        </w:trPr>
        <w:tc>
          <w:tcPr>
            <w:tcW w:w="1538" w:type="dxa"/>
            <w:vAlign w:val="center"/>
          </w:tcPr>
          <w:p w14:paraId="4D99A910" w14:textId="77777777" w:rsidR="00D47148" w:rsidRPr="00A73DAA" w:rsidRDefault="00B3012D" w:rsidP="00A73DA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mar et al.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Parmar&lt;/Author&gt;&lt;Year&gt;2017&lt;/Year&gt;&lt;RecNum&gt;27&lt;/RecNum&gt;&lt;DisplayText&gt;[13]&lt;/DisplayText&gt;&lt;record&gt;&lt;rec-number&gt;27&lt;/rec-number&gt;&lt;foreign-keys&gt;&lt;key app="EN" db-id="fvwdrwz2nzav95expvnxda0p5ew59axvx5vd" timestamp="1729102111"&gt;27&lt;/key&gt;&lt;/foreign-keys&gt;&lt;ref-type name="Journal Article"&gt;17&lt;/ref-type&gt;&lt;contributors&gt;&lt;authors&gt;&lt;author&gt;Parmar, Jitendra Premjibhai&lt;/author&gt;&lt;author&gt;Mohan, Chander&lt;/author&gt;&lt;author&gt;Vora, Maulik&lt;/author&gt;&lt;/authors&gt;&lt;/contributors&gt;&lt;auth-address&gt;Dr BL Kapur Superspecial Hosp, Radiol, Pusa Rd, New Delhi 110005, India&amp;#xD;Dr BL Kapur Superspecial Hosp, Intervent Radiol Dept, New Delhi, India&amp;#xD;Indira Gandhi Med Coll, Radiol Dept, Shimla, India&lt;/auth-address&gt;&lt;titles&gt;&lt;title&gt;Patterns of Gall Bladder Wall Thickening in Dengue Fever: A Mirror of the Severity of Disease&lt;/title&gt;&lt;secondary-title&gt;ULTRASOUND INTERNATIONAL OPEN&lt;/secondary-title&gt;&lt;/titles&gt;&lt;periodical&gt;&lt;full-title&gt;ULTRASOUND INTERNATIONAL OPEN&lt;/full-title&gt;&lt;/periodical&gt;&lt;pages&gt;E76-E81&lt;/pages&gt;&lt;volume&gt;3&lt;/volume&gt;&lt;number&gt;2&lt;/number&gt;&lt;section&gt;Dr BL Kapur Superspecial Hosp&lt;/section&gt;&lt;dates&gt;&lt;year&gt;2017&lt;/year&gt;&lt;pub-dates&gt;&lt;date&gt;2017 APR&lt;/date&gt;&lt;/pub-dates&gt;&lt;/dates&gt;&lt;isbn&gt;2509-596X&amp;#xD;2199-7152&lt;/isbn&gt;&lt;accession-num&gt;WOS:000408328200006&lt;/accession-num&gt;&lt;work-type&gt;Article&lt;/work-type&gt;&lt;urls&gt;&lt;related-urls&gt;&lt;url&gt;https://www.ncbi.nlm.nih.gov/pmc/articles/PMC5464115/pdf/10-1055-s-0043-105262.pdf&lt;/url&gt;&lt;/related-urls&gt;&lt;/urls&gt;&lt;electronic-resource-num&gt;10.1055/s-0043-105262&lt;/electronic-resource-num&gt;&lt;access-date&gt;2017-09-13&lt;/access-date&gt;&lt;/record&gt;&lt;/Cite&gt;&lt;/EndNote&gt;</w:instrTex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F7465B" w:rsidRPr="00A73DA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13]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1C33BF4D" w14:textId="45C910E3" w:rsidR="00B3012D" w:rsidRPr="00A73DAA" w:rsidRDefault="00D47148" w:rsidP="00A73DA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="00B3012D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7</w:t>
            </w: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6" w:type="dxa"/>
            <w:vAlign w:val="center"/>
          </w:tcPr>
          <w:p w14:paraId="083EB535" w14:textId="24B041E7" w:rsidR="00B3012D" w:rsidRPr="00A73DAA" w:rsidRDefault="00F634B1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80" w:type="dxa"/>
            <w:vAlign w:val="center"/>
          </w:tcPr>
          <w:p w14:paraId="68BA69A0" w14:textId="31C282F8" w:rsidR="00B3012D" w:rsidRPr="00A73DAA" w:rsidRDefault="00195BD6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527301E1" w14:textId="0E27213D" w:rsidR="00B3012D" w:rsidRPr="00A73DAA" w:rsidRDefault="00195BD6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vAlign w:val="center"/>
          </w:tcPr>
          <w:p w14:paraId="211BFE04" w14:textId="50563467" w:rsidR="00B3012D" w:rsidRPr="00A73DAA" w:rsidRDefault="00195BD6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90" w:type="dxa"/>
            <w:vAlign w:val="center"/>
          </w:tcPr>
          <w:p w14:paraId="49EC9ACC" w14:textId="16252B9D" w:rsidR="00B3012D" w:rsidRPr="00A73DAA" w:rsidRDefault="00195BD6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54" w:type="dxa"/>
            <w:vAlign w:val="center"/>
          </w:tcPr>
          <w:p w14:paraId="14FB588E" w14:textId="6A564EEE" w:rsidR="00B3012D" w:rsidRPr="00A73DAA" w:rsidRDefault="00AA0AE7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677" w:type="dxa"/>
            <w:vAlign w:val="center"/>
          </w:tcPr>
          <w:p w14:paraId="09810E44" w14:textId="2B06D17F" w:rsidR="00B3012D" w:rsidRPr="00A73DAA" w:rsidRDefault="00195BD6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16" w:type="dxa"/>
            <w:vAlign w:val="center"/>
          </w:tcPr>
          <w:p w14:paraId="370CEF8A" w14:textId="66506710" w:rsidR="00B3012D" w:rsidRPr="00A73DAA" w:rsidRDefault="0051771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6" w:type="dxa"/>
            <w:vAlign w:val="center"/>
          </w:tcPr>
          <w:p w14:paraId="064E5AC0" w14:textId="6C790DB0" w:rsidR="00B3012D" w:rsidRPr="00A73DAA" w:rsidRDefault="0051771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="005136A5"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81" w:type="dxa"/>
            <w:vAlign w:val="center"/>
          </w:tcPr>
          <w:p w14:paraId="06FC3485" w14:textId="3FD91BF3" w:rsidR="00B3012D" w:rsidRPr="00A73DAA" w:rsidRDefault="00517714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vAlign w:val="center"/>
          </w:tcPr>
          <w:p w14:paraId="147791B5" w14:textId="08C67F8F" w:rsidR="00B3012D" w:rsidRPr="00A73DAA" w:rsidRDefault="005136A5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B3012D" w:rsidRPr="00A73DAA" w14:paraId="7057C470" w14:textId="77777777" w:rsidTr="00A73DAA">
        <w:trPr>
          <w:gridAfter w:val="1"/>
          <w:wAfter w:w="7" w:type="dxa"/>
          <w:trHeight w:val="327"/>
        </w:trPr>
        <w:tc>
          <w:tcPr>
            <w:tcW w:w="1538" w:type="dxa"/>
            <w:vAlign w:val="center"/>
          </w:tcPr>
          <w:p w14:paraId="2AA121AD" w14:textId="77777777" w:rsidR="00D47148" w:rsidRPr="00A73DAA" w:rsidRDefault="00B3012D" w:rsidP="00A73DA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mar et al.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Parmar&lt;/Author&gt;&lt;Year&gt;2019&lt;/Year&gt;&lt;RecNum&gt;19&lt;/RecNum&gt;&lt;DisplayText&gt;[14]&lt;/DisplayText&gt;&lt;record&gt;&lt;rec-number&gt;19&lt;/rec-number&gt;&lt;foreign-keys&gt;&lt;key app="EN" db-id="fvwdrwz2nzav95expvnxda0p5ew59axvx5vd" timestamp="1729102111"&gt;19&lt;/key&gt;&lt;/foreign-keys&gt;&lt;ref-type name="Journal Article"&gt;17&lt;/ref-type&gt;&lt;contributors&gt;&lt;authors&gt;&lt;author&gt;Parmar, Jitendra&lt;/author&gt;&lt;author&gt;Vora, Maulik&lt;/author&gt;&lt;author&gt;Mohan, Chander&lt;/author&gt;&lt;author&gt;Shah, Sandip&lt;/author&gt;&lt;author&gt;Mahajan, Harsh&lt;/author&gt;&lt;author&gt;Patel, Tapan&lt;/author&gt;&lt;/authors&gt;&lt;/contributors&gt;&lt;auth-address&gt;Apollo Hosp Int Ltd, Dept Radiol, Gandhinagar, India&amp;#xD;Inst Neurosci, Dept Radiol, Surat, Gujarat, India&amp;#xD;Dr BL Kapur Hosp, Dept Intervent Radiol, New Delhi, India&amp;#xD;Dr BL Kapur Hosp, Dept Radiol, New Delhi, India&lt;/auth-address&gt;&lt;titles&gt;&lt;title&gt;&amp;quot;Honeycomb&amp;quot; pattern of gallbladder wall thickening - A forward step in early diagnosis of &amp;quot;Severe Dengue Fever&amp;quot;&lt;/title&gt;&lt;secondary-title&gt;INDIAN JOURNAL OF RADIOLOGY AND IMAGING&lt;/secondary-title&gt;&lt;/titles&gt;&lt;periodical&gt;&lt;full-title&gt;INDIAN JOURNAL OF RADIOLOGY AND IMAGING&lt;/full-title&gt;&lt;/periodical&gt;&lt;pages&gt;14-18&lt;/pages&gt;&lt;volume&gt;29&lt;/volume&gt;&lt;number&gt;01&lt;/number&gt;&lt;section&gt;Apollo Hosp Int Ltd&amp;#xD;Inst Neurosci&amp;#xD;Dr BL Kapur Hosp&lt;/section&gt;&lt;dates&gt;&lt;year&gt;2019&lt;/year&gt;&lt;pub-dates&gt;&lt;date&gt;2019 JAN&lt;/date&gt;&lt;/pub-dates&gt;&lt;/dates&gt;&lt;isbn&gt;0971-3026&amp;#xD;1998-3808&lt;/isbn&gt;&lt;accession-num&gt;WOS:000676020600005&lt;/accession-num&gt;&lt;work-type&gt;Article&lt;/work-type&gt;&lt;urls&gt;&lt;related-urls&gt;&lt;url&gt;https://www.thieme-connect.de/products/ejournals/pdf/10.4103/ijri.IJRI_363_18.pdf&lt;/url&gt;&lt;/related-urls&gt;&lt;/urls&gt;&lt;electronic-resource-num&gt;10.4103/ijri.IJRI_363_18&lt;/electronic-resource-num&gt;&lt;access-date&gt;2019-01-01&lt;/access-date&gt;&lt;/record&gt;&lt;/Cite&gt;&lt;/EndNote&gt;</w:instrTex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F7465B" w:rsidRPr="00A73DA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14]</w:t>
            </w:r>
            <w:r w:rsidR="00F7465B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4CF2EDD8" w14:textId="7B37E6E0" w:rsidR="00B3012D" w:rsidRPr="00A73DAA" w:rsidRDefault="00D47148" w:rsidP="00A73DA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="00B3012D"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9</w:t>
            </w:r>
            <w:r w:rsidRPr="00A73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6" w:type="dxa"/>
            <w:vAlign w:val="center"/>
          </w:tcPr>
          <w:p w14:paraId="1E9B5E0C" w14:textId="6998C451" w:rsidR="00B3012D" w:rsidRPr="00A73DAA" w:rsidRDefault="00F634B1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80" w:type="dxa"/>
            <w:vAlign w:val="center"/>
          </w:tcPr>
          <w:p w14:paraId="4973BF63" w14:textId="5F5AAB36" w:rsidR="00B3012D" w:rsidRPr="00A73DAA" w:rsidRDefault="00CC3AC7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78820850" w14:textId="696EA95D" w:rsidR="00B3012D" w:rsidRPr="00A73DAA" w:rsidRDefault="00CC3AC7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vAlign w:val="center"/>
          </w:tcPr>
          <w:p w14:paraId="2F85CC9D" w14:textId="3A9E63FD" w:rsidR="00B3012D" w:rsidRPr="00A73DAA" w:rsidRDefault="00CC3AC7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90" w:type="dxa"/>
            <w:vAlign w:val="center"/>
          </w:tcPr>
          <w:p w14:paraId="3B077E13" w14:textId="5564476D" w:rsidR="00B3012D" w:rsidRPr="00A73DAA" w:rsidRDefault="00CC3AC7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54" w:type="dxa"/>
            <w:vAlign w:val="center"/>
          </w:tcPr>
          <w:p w14:paraId="297C6CFB" w14:textId="6DC39988" w:rsidR="00B3012D" w:rsidRPr="00A73DAA" w:rsidRDefault="00195BD6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7" w:type="dxa"/>
            <w:vAlign w:val="center"/>
          </w:tcPr>
          <w:p w14:paraId="256D9700" w14:textId="03E5E54E" w:rsidR="00B3012D" w:rsidRPr="00A73DAA" w:rsidRDefault="00195BD6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16" w:type="dxa"/>
            <w:vAlign w:val="center"/>
          </w:tcPr>
          <w:p w14:paraId="7846AF37" w14:textId="259A8E38" w:rsidR="00B3012D" w:rsidRPr="00A73DAA" w:rsidRDefault="00195BD6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76" w:type="dxa"/>
            <w:vAlign w:val="center"/>
          </w:tcPr>
          <w:p w14:paraId="4ABCD77A" w14:textId="1CD91193" w:rsidR="00B3012D" w:rsidRPr="00A73DAA" w:rsidRDefault="00195BD6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81" w:type="dxa"/>
            <w:vAlign w:val="center"/>
          </w:tcPr>
          <w:p w14:paraId="49A33EF5" w14:textId="354ECC9E" w:rsidR="00B3012D" w:rsidRPr="00A73DAA" w:rsidRDefault="00195BD6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vAlign w:val="center"/>
          </w:tcPr>
          <w:p w14:paraId="16B31C77" w14:textId="1BA911D2" w:rsidR="00B3012D" w:rsidRPr="00A73DAA" w:rsidRDefault="00195BD6" w:rsidP="00A73DA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3D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</w:tbl>
    <w:p w14:paraId="3FFAF3D8" w14:textId="77777777" w:rsidR="00F7465B" w:rsidRDefault="00F7465B" w:rsidP="009C0111">
      <w:pPr>
        <w:jc w:val="center"/>
        <w:rPr>
          <w:rtl/>
        </w:rPr>
      </w:pPr>
    </w:p>
    <w:p w14:paraId="7D3D82C7" w14:textId="49105293" w:rsidR="00F7465B" w:rsidRPr="00A73DAA" w:rsidRDefault="00A73DAA" w:rsidP="00A73DAA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A73DAA">
        <w:rPr>
          <w:rFonts w:asciiTheme="majorBidi" w:hAnsiTheme="majorBidi" w:cstheme="majorBidi"/>
          <w:b/>
          <w:bCs/>
          <w:sz w:val="24"/>
          <w:szCs w:val="24"/>
        </w:rPr>
        <w:t>References:</w:t>
      </w:r>
    </w:p>
    <w:p w14:paraId="4E91A17B" w14:textId="77777777" w:rsidR="00F7465B" w:rsidRPr="00A73DAA" w:rsidRDefault="00F7465B" w:rsidP="00A73DAA">
      <w:pPr>
        <w:pStyle w:val="EndNoteBibliography"/>
        <w:bidi w:val="0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A73DAA">
        <w:rPr>
          <w:rFonts w:asciiTheme="majorBidi" w:hAnsiTheme="majorBidi" w:cstheme="majorBidi"/>
          <w:sz w:val="24"/>
          <w:szCs w:val="24"/>
          <w:rtl/>
        </w:rPr>
        <w:fldChar w:fldCharType="begin"/>
      </w:r>
      <w:r w:rsidRPr="00A73DAA">
        <w:rPr>
          <w:rFonts w:asciiTheme="majorBidi" w:hAnsiTheme="majorBidi" w:cstheme="majorBidi"/>
          <w:sz w:val="24"/>
          <w:szCs w:val="24"/>
          <w:rtl/>
        </w:rPr>
        <w:instrText xml:space="preserve"> </w:instrText>
      </w:r>
      <w:r w:rsidRPr="00A73DAA">
        <w:rPr>
          <w:rFonts w:asciiTheme="majorBidi" w:hAnsiTheme="majorBidi" w:cstheme="majorBidi"/>
          <w:sz w:val="24"/>
          <w:szCs w:val="24"/>
        </w:rPr>
        <w:instrText>ADDIN EN.REFLIST</w:instrText>
      </w:r>
      <w:r w:rsidRPr="00A73DAA">
        <w:rPr>
          <w:rFonts w:asciiTheme="majorBidi" w:hAnsiTheme="majorBidi" w:cstheme="majorBidi"/>
          <w:sz w:val="24"/>
          <w:szCs w:val="24"/>
          <w:rtl/>
        </w:rPr>
        <w:instrText xml:space="preserve"> </w:instrText>
      </w:r>
      <w:r w:rsidRPr="00A73DAA">
        <w:rPr>
          <w:rFonts w:asciiTheme="majorBidi" w:hAnsiTheme="majorBidi" w:cstheme="majorBidi"/>
          <w:sz w:val="24"/>
          <w:szCs w:val="24"/>
          <w:rtl/>
        </w:rPr>
        <w:fldChar w:fldCharType="separate"/>
      </w:r>
      <w:r w:rsidRPr="00A73DAA">
        <w:rPr>
          <w:rFonts w:asciiTheme="majorBidi" w:hAnsiTheme="majorBidi" w:cstheme="majorBidi"/>
          <w:sz w:val="24"/>
          <w:szCs w:val="24"/>
          <w:rtl/>
        </w:rPr>
        <w:t>1.</w:t>
      </w:r>
      <w:r w:rsidRPr="00A73DAA">
        <w:rPr>
          <w:rFonts w:asciiTheme="majorBidi" w:hAnsiTheme="majorBidi" w:cstheme="majorBidi"/>
          <w:sz w:val="24"/>
          <w:szCs w:val="24"/>
          <w:rtl/>
        </w:rPr>
        <w:tab/>
      </w:r>
      <w:r w:rsidRPr="00A73DAA">
        <w:rPr>
          <w:rFonts w:asciiTheme="majorBidi" w:hAnsiTheme="majorBidi" w:cstheme="majorBidi"/>
          <w:sz w:val="24"/>
          <w:szCs w:val="24"/>
        </w:rPr>
        <w:t xml:space="preserve">Asghar, M.S., et al., </w:t>
      </w:r>
      <w:r w:rsidRPr="00A73DAA">
        <w:rPr>
          <w:rFonts w:asciiTheme="majorBidi" w:hAnsiTheme="majorBidi" w:cstheme="majorBidi"/>
          <w:i/>
          <w:sz w:val="24"/>
          <w:szCs w:val="24"/>
        </w:rPr>
        <w:t>Predictive Analysis of Gallbladder Wall Thickness as a Marker for Bleeding Risk and Need for Transfusion in Dengue Patients.</w:t>
      </w:r>
      <w:r w:rsidRPr="00A73DAA">
        <w:rPr>
          <w:rFonts w:asciiTheme="majorBidi" w:hAnsiTheme="majorBidi" w:cstheme="majorBidi"/>
          <w:sz w:val="24"/>
          <w:szCs w:val="24"/>
        </w:rPr>
        <w:t xml:space="preserve"> Jpn J Infect Dis, 2022. </w:t>
      </w:r>
      <w:r w:rsidRPr="00A73DAA">
        <w:rPr>
          <w:rFonts w:asciiTheme="majorBidi" w:hAnsiTheme="majorBidi" w:cstheme="majorBidi"/>
          <w:b/>
          <w:sz w:val="24"/>
          <w:szCs w:val="24"/>
        </w:rPr>
        <w:t>75</w:t>
      </w:r>
      <w:r w:rsidRPr="00A73DAA">
        <w:rPr>
          <w:rFonts w:asciiTheme="majorBidi" w:hAnsiTheme="majorBidi" w:cstheme="majorBidi"/>
          <w:sz w:val="24"/>
          <w:szCs w:val="24"/>
        </w:rPr>
        <w:t>(3): p. 234-240</w:t>
      </w:r>
      <w:r w:rsidRPr="00A73DAA">
        <w:rPr>
          <w:rFonts w:asciiTheme="majorBidi" w:hAnsiTheme="majorBidi" w:cstheme="majorBidi"/>
          <w:sz w:val="24"/>
          <w:szCs w:val="24"/>
          <w:rtl/>
        </w:rPr>
        <w:t>.</w:t>
      </w:r>
    </w:p>
    <w:p w14:paraId="6D33522F" w14:textId="77777777" w:rsidR="00F7465B" w:rsidRPr="00A73DAA" w:rsidRDefault="00F7465B" w:rsidP="00A73DAA">
      <w:pPr>
        <w:pStyle w:val="EndNoteBibliography"/>
        <w:bidi w:val="0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A73DAA">
        <w:rPr>
          <w:rFonts w:asciiTheme="majorBidi" w:hAnsiTheme="majorBidi" w:cstheme="majorBidi"/>
          <w:sz w:val="24"/>
          <w:szCs w:val="24"/>
          <w:rtl/>
        </w:rPr>
        <w:t>2.</w:t>
      </w:r>
      <w:r w:rsidRPr="00A73DAA">
        <w:rPr>
          <w:rFonts w:asciiTheme="majorBidi" w:hAnsiTheme="majorBidi" w:cstheme="majorBidi"/>
          <w:sz w:val="24"/>
          <w:szCs w:val="24"/>
          <w:rtl/>
        </w:rPr>
        <w:tab/>
      </w:r>
      <w:r w:rsidRPr="00A73DAA">
        <w:rPr>
          <w:rFonts w:asciiTheme="majorBidi" w:hAnsiTheme="majorBidi" w:cstheme="majorBidi"/>
          <w:sz w:val="24"/>
          <w:szCs w:val="24"/>
        </w:rPr>
        <w:t xml:space="preserve">Bandyopadhyay, D., et al., </w:t>
      </w:r>
      <w:r w:rsidRPr="00A73DAA">
        <w:rPr>
          <w:rFonts w:asciiTheme="majorBidi" w:hAnsiTheme="majorBidi" w:cstheme="majorBidi"/>
          <w:i/>
          <w:sz w:val="24"/>
          <w:szCs w:val="24"/>
        </w:rPr>
        <w:t>A study on spectrum of hepatobiliary dysfunctions and pattern of liver involvement in dengue infection.</w:t>
      </w:r>
      <w:r w:rsidRPr="00A73DAA">
        <w:rPr>
          <w:rFonts w:asciiTheme="majorBidi" w:hAnsiTheme="majorBidi" w:cstheme="majorBidi"/>
          <w:sz w:val="24"/>
          <w:szCs w:val="24"/>
        </w:rPr>
        <w:t xml:space="preserve"> Journal of Clinical and Diagnostic Research, 2016. </w:t>
      </w:r>
      <w:r w:rsidRPr="00A73DAA">
        <w:rPr>
          <w:rFonts w:asciiTheme="majorBidi" w:hAnsiTheme="majorBidi" w:cstheme="majorBidi"/>
          <w:b/>
          <w:sz w:val="24"/>
          <w:szCs w:val="24"/>
        </w:rPr>
        <w:t>10</w:t>
      </w:r>
      <w:r w:rsidRPr="00A73DAA">
        <w:rPr>
          <w:rFonts w:asciiTheme="majorBidi" w:hAnsiTheme="majorBidi" w:cstheme="majorBidi"/>
          <w:sz w:val="24"/>
          <w:szCs w:val="24"/>
        </w:rPr>
        <w:t>(5): p. OC21-OC26</w:t>
      </w:r>
      <w:r w:rsidRPr="00A73DAA">
        <w:rPr>
          <w:rFonts w:asciiTheme="majorBidi" w:hAnsiTheme="majorBidi" w:cstheme="majorBidi"/>
          <w:sz w:val="24"/>
          <w:szCs w:val="24"/>
          <w:rtl/>
        </w:rPr>
        <w:t>.</w:t>
      </w:r>
    </w:p>
    <w:p w14:paraId="683ECECE" w14:textId="77777777" w:rsidR="00F7465B" w:rsidRPr="00A73DAA" w:rsidRDefault="00F7465B" w:rsidP="00A73DAA">
      <w:pPr>
        <w:pStyle w:val="EndNoteBibliography"/>
        <w:bidi w:val="0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A73DAA">
        <w:rPr>
          <w:rFonts w:asciiTheme="majorBidi" w:hAnsiTheme="majorBidi" w:cstheme="majorBidi"/>
          <w:sz w:val="24"/>
          <w:szCs w:val="24"/>
          <w:rtl/>
        </w:rPr>
        <w:t>3.</w:t>
      </w:r>
      <w:r w:rsidRPr="00A73DAA">
        <w:rPr>
          <w:rFonts w:asciiTheme="majorBidi" w:hAnsiTheme="majorBidi" w:cstheme="majorBidi"/>
          <w:sz w:val="24"/>
          <w:szCs w:val="24"/>
          <w:rtl/>
        </w:rPr>
        <w:tab/>
      </w:r>
      <w:r w:rsidRPr="00A73DAA">
        <w:rPr>
          <w:rFonts w:asciiTheme="majorBidi" w:hAnsiTheme="majorBidi" w:cstheme="majorBidi"/>
          <w:sz w:val="24"/>
          <w:szCs w:val="24"/>
        </w:rPr>
        <w:t xml:space="preserve">de Araújo Tavares, M., et al., </w:t>
      </w:r>
      <w:r w:rsidRPr="00A73DAA">
        <w:rPr>
          <w:rFonts w:asciiTheme="majorBidi" w:hAnsiTheme="majorBidi" w:cstheme="majorBidi"/>
          <w:i/>
          <w:sz w:val="24"/>
          <w:szCs w:val="24"/>
        </w:rPr>
        <w:t>Clinical relevance of gallbladder wall thickening for dengue severity: A cross-sectional study.</w:t>
      </w:r>
      <w:r w:rsidRPr="00A73DAA">
        <w:rPr>
          <w:rFonts w:asciiTheme="majorBidi" w:hAnsiTheme="majorBidi" w:cstheme="majorBidi"/>
          <w:sz w:val="24"/>
          <w:szCs w:val="24"/>
        </w:rPr>
        <w:t xml:space="preserve"> PLoS ONE, 2019. </w:t>
      </w:r>
      <w:r w:rsidRPr="00A73DAA">
        <w:rPr>
          <w:rFonts w:asciiTheme="majorBidi" w:hAnsiTheme="majorBidi" w:cstheme="majorBidi"/>
          <w:b/>
          <w:sz w:val="24"/>
          <w:szCs w:val="24"/>
        </w:rPr>
        <w:t>14</w:t>
      </w:r>
      <w:r w:rsidRPr="00A73DAA">
        <w:rPr>
          <w:rFonts w:asciiTheme="majorBidi" w:hAnsiTheme="majorBidi" w:cstheme="majorBidi"/>
          <w:sz w:val="24"/>
          <w:szCs w:val="24"/>
          <w:rtl/>
        </w:rPr>
        <w:t>(8).</w:t>
      </w:r>
    </w:p>
    <w:p w14:paraId="614E0E0D" w14:textId="77777777" w:rsidR="00F7465B" w:rsidRPr="00A73DAA" w:rsidRDefault="00F7465B" w:rsidP="00A73DAA">
      <w:pPr>
        <w:pStyle w:val="EndNoteBibliography"/>
        <w:bidi w:val="0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A73DAA">
        <w:rPr>
          <w:rFonts w:asciiTheme="majorBidi" w:hAnsiTheme="majorBidi" w:cstheme="majorBidi"/>
          <w:sz w:val="24"/>
          <w:szCs w:val="24"/>
          <w:rtl/>
        </w:rPr>
        <w:t>4.</w:t>
      </w:r>
      <w:r w:rsidRPr="00A73DAA">
        <w:rPr>
          <w:rFonts w:asciiTheme="majorBidi" w:hAnsiTheme="majorBidi" w:cstheme="majorBidi"/>
          <w:sz w:val="24"/>
          <w:szCs w:val="24"/>
          <w:rtl/>
        </w:rPr>
        <w:tab/>
      </w:r>
      <w:r w:rsidRPr="00A73DAA">
        <w:rPr>
          <w:rFonts w:asciiTheme="majorBidi" w:hAnsiTheme="majorBidi" w:cstheme="majorBidi"/>
          <w:sz w:val="24"/>
          <w:szCs w:val="24"/>
        </w:rPr>
        <w:t xml:space="preserve">Sai, P.M.V., B. Dev, and R. Krishnan, </w:t>
      </w:r>
      <w:r w:rsidRPr="00A73DAA">
        <w:rPr>
          <w:rFonts w:asciiTheme="majorBidi" w:hAnsiTheme="majorBidi" w:cstheme="majorBidi"/>
          <w:i/>
          <w:sz w:val="24"/>
          <w:szCs w:val="24"/>
        </w:rPr>
        <w:t>Role of ultrasound in dengue fever.</w:t>
      </w:r>
      <w:r w:rsidRPr="00A73DAA">
        <w:rPr>
          <w:rFonts w:asciiTheme="majorBidi" w:hAnsiTheme="majorBidi" w:cstheme="majorBidi"/>
          <w:sz w:val="24"/>
          <w:szCs w:val="24"/>
        </w:rPr>
        <w:t xml:space="preserve"> BRITISH JOURNAL OF RADIOLOGY, 2005. </w:t>
      </w:r>
      <w:r w:rsidRPr="00A73DAA">
        <w:rPr>
          <w:rFonts w:asciiTheme="majorBidi" w:hAnsiTheme="majorBidi" w:cstheme="majorBidi"/>
          <w:b/>
          <w:sz w:val="24"/>
          <w:szCs w:val="24"/>
        </w:rPr>
        <w:t>78</w:t>
      </w:r>
      <w:r w:rsidRPr="00A73DAA">
        <w:rPr>
          <w:rFonts w:asciiTheme="majorBidi" w:hAnsiTheme="majorBidi" w:cstheme="majorBidi"/>
          <w:sz w:val="24"/>
          <w:szCs w:val="24"/>
        </w:rPr>
        <w:t>(929): p. 416-418</w:t>
      </w:r>
      <w:r w:rsidRPr="00A73DAA">
        <w:rPr>
          <w:rFonts w:asciiTheme="majorBidi" w:hAnsiTheme="majorBidi" w:cstheme="majorBidi"/>
          <w:sz w:val="24"/>
          <w:szCs w:val="24"/>
          <w:rtl/>
        </w:rPr>
        <w:t>.</w:t>
      </w:r>
    </w:p>
    <w:p w14:paraId="7B4A7562" w14:textId="77777777" w:rsidR="00F7465B" w:rsidRPr="00A73DAA" w:rsidRDefault="00F7465B" w:rsidP="00A73DAA">
      <w:pPr>
        <w:pStyle w:val="EndNoteBibliography"/>
        <w:bidi w:val="0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A73DAA">
        <w:rPr>
          <w:rFonts w:asciiTheme="majorBidi" w:hAnsiTheme="majorBidi" w:cstheme="majorBidi"/>
          <w:sz w:val="24"/>
          <w:szCs w:val="24"/>
          <w:rtl/>
        </w:rPr>
        <w:t>5.</w:t>
      </w:r>
      <w:r w:rsidRPr="00A73DAA">
        <w:rPr>
          <w:rFonts w:asciiTheme="majorBidi" w:hAnsiTheme="majorBidi" w:cstheme="majorBidi"/>
          <w:sz w:val="24"/>
          <w:szCs w:val="24"/>
          <w:rtl/>
        </w:rPr>
        <w:tab/>
      </w:r>
      <w:r w:rsidRPr="00A73DAA">
        <w:rPr>
          <w:rFonts w:asciiTheme="majorBidi" w:hAnsiTheme="majorBidi" w:cstheme="majorBidi"/>
          <w:sz w:val="24"/>
          <w:szCs w:val="24"/>
        </w:rPr>
        <w:t xml:space="preserve">Santhosh, V.R., et al., </w:t>
      </w:r>
      <w:r w:rsidRPr="00A73DAA">
        <w:rPr>
          <w:rFonts w:asciiTheme="majorBidi" w:hAnsiTheme="majorBidi" w:cstheme="majorBidi"/>
          <w:i/>
          <w:sz w:val="24"/>
          <w:szCs w:val="24"/>
        </w:rPr>
        <w:t>Sonography in the Diagnosis and Assessment of Dengue</w:t>
      </w:r>
      <w:r w:rsidRPr="00A73DAA">
        <w:rPr>
          <w:rFonts w:asciiTheme="majorBidi" w:hAnsiTheme="majorBidi" w:cstheme="majorBidi"/>
          <w:i/>
          <w:sz w:val="24"/>
          <w:szCs w:val="24"/>
          <w:rtl/>
        </w:rPr>
        <w:t xml:space="preserve"> </w:t>
      </w:r>
      <w:r w:rsidRPr="00A73DAA">
        <w:rPr>
          <w:rFonts w:asciiTheme="majorBidi" w:hAnsiTheme="majorBidi" w:cstheme="majorBidi"/>
          <w:i/>
          <w:sz w:val="24"/>
          <w:szCs w:val="24"/>
        </w:rPr>
        <w:t>Fever.</w:t>
      </w:r>
      <w:r w:rsidRPr="00A73DAA">
        <w:rPr>
          <w:rFonts w:asciiTheme="majorBidi" w:hAnsiTheme="majorBidi" w:cstheme="majorBidi"/>
          <w:sz w:val="24"/>
          <w:szCs w:val="24"/>
        </w:rPr>
        <w:t xml:space="preserve"> JOURNAL OF CLINICAL IMAGING SCIENCE, 2014. </w:t>
      </w:r>
      <w:r w:rsidRPr="00A73DAA">
        <w:rPr>
          <w:rFonts w:asciiTheme="majorBidi" w:hAnsiTheme="majorBidi" w:cstheme="majorBidi"/>
          <w:b/>
          <w:sz w:val="24"/>
          <w:szCs w:val="24"/>
        </w:rPr>
        <w:t>4</w:t>
      </w:r>
      <w:r w:rsidRPr="00A73DAA">
        <w:rPr>
          <w:rFonts w:asciiTheme="majorBidi" w:hAnsiTheme="majorBidi" w:cstheme="majorBidi"/>
          <w:sz w:val="24"/>
          <w:szCs w:val="24"/>
          <w:rtl/>
        </w:rPr>
        <w:t>.</w:t>
      </w:r>
    </w:p>
    <w:p w14:paraId="1FCC0EDE" w14:textId="77777777" w:rsidR="00F7465B" w:rsidRPr="00A73DAA" w:rsidRDefault="00F7465B" w:rsidP="00A73DAA">
      <w:pPr>
        <w:pStyle w:val="EndNoteBibliography"/>
        <w:bidi w:val="0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A73DAA">
        <w:rPr>
          <w:rFonts w:asciiTheme="majorBidi" w:hAnsiTheme="majorBidi" w:cstheme="majorBidi"/>
          <w:sz w:val="24"/>
          <w:szCs w:val="24"/>
          <w:rtl/>
        </w:rPr>
        <w:t>6.</w:t>
      </w:r>
      <w:r w:rsidRPr="00A73DAA">
        <w:rPr>
          <w:rFonts w:asciiTheme="majorBidi" w:hAnsiTheme="majorBidi" w:cstheme="majorBidi"/>
          <w:sz w:val="24"/>
          <w:szCs w:val="24"/>
          <w:rtl/>
        </w:rPr>
        <w:tab/>
      </w:r>
      <w:r w:rsidRPr="00A73DAA">
        <w:rPr>
          <w:rFonts w:asciiTheme="majorBidi" w:hAnsiTheme="majorBidi" w:cstheme="majorBidi"/>
          <w:sz w:val="24"/>
          <w:szCs w:val="24"/>
        </w:rPr>
        <w:t xml:space="preserve">Tauseef, A., et al., </w:t>
      </w:r>
      <w:r w:rsidRPr="00A73DAA">
        <w:rPr>
          <w:rFonts w:asciiTheme="majorBidi" w:hAnsiTheme="majorBidi" w:cstheme="majorBidi"/>
          <w:i/>
          <w:sz w:val="24"/>
          <w:szCs w:val="24"/>
        </w:rPr>
        <w:t>Role of Interleukin-10 and Abdominopelvic Ultrasound as a Potential Predictor of Disease Severity in Dengue Hemorrhagic Fever.</w:t>
      </w:r>
      <w:r w:rsidRPr="00A73DAA">
        <w:rPr>
          <w:rFonts w:asciiTheme="majorBidi" w:hAnsiTheme="majorBidi" w:cstheme="majorBidi"/>
          <w:sz w:val="24"/>
          <w:szCs w:val="24"/>
        </w:rPr>
        <w:t xml:space="preserve"> CUREUS JOURNAL OF MEDICAL SCIENCE, 2019. </w:t>
      </w:r>
      <w:r w:rsidRPr="00A73DAA">
        <w:rPr>
          <w:rFonts w:asciiTheme="majorBidi" w:hAnsiTheme="majorBidi" w:cstheme="majorBidi"/>
          <w:b/>
          <w:sz w:val="24"/>
          <w:szCs w:val="24"/>
        </w:rPr>
        <w:t>11</w:t>
      </w:r>
      <w:r w:rsidRPr="00A73DAA">
        <w:rPr>
          <w:rFonts w:asciiTheme="majorBidi" w:hAnsiTheme="majorBidi" w:cstheme="majorBidi"/>
          <w:sz w:val="24"/>
          <w:szCs w:val="24"/>
          <w:rtl/>
        </w:rPr>
        <w:t>(7).</w:t>
      </w:r>
    </w:p>
    <w:p w14:paraId="7CCE10F5" w14:textId="77777777" w:rsidR="00F7465B" w:rsidRPr="00A73DAA" w:rsidRDefault="00F7465B" w:rsidP="00A73DAA">
      <w:pPr>
        <w:pStyle w:val="EndNoteBibliography"/>
        <w:bidi w:val="0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A73DAA">
        <w:rPr>
          <w:rFonts w:asciiTheme="majorBidi" w:hAnsiTheme="majorBidi" w:cstheme="majorBidi"/>
          <w:sz w:val="24"/>
          <w:szCs w:val="24"/>
          <w:rtl/>
        </w:rPr>
        <w:t>7.</w:t>
      </w:r>
      <w:r w:rsidRPr="00A73DAA">
        <w:rPr>
          <w:rFonts w:asciiTheme="majorBidi" w:hAnsiTheme="majorBidi" w:cstheme="majorBidi"/>
          <w:sz w:val="24"/>
          <w:szCs w:val="24"/>
          <w:rtl/>
        </w:rPr>
        <w:tab/>
      </w:r>
      <w:r w:rsidRPr="00A73DAA">
        <w:rPr>
          <w:rFonts w:asciiTheme="majorBidi" w:hAnsiTheme="majorBidi" w:cstheme="majorBidi"/>
          <w:sz w:val="24"/>
          <w:szCs w:val="24"/>
        </w:rPr>
        <w:t xml:space="preserve">Vedaraju, K.S., K.R.V. Kumar, and T.V. Vijayaraghavachari, </w:t>
      </w:r>
      <w:r w:rsidRPr="00A73DAA">
        <w:rPr>
          <w:rFonts w:asciiTheme="majorBidi" w:hAnsiTheme="majorBidi" w:cstheme="majorBidi"/>
          <w:i/>
          <w:sz w:val="24"/>
          <w:szCs w:val="24"/>
        </w:rPr>
        <w:t>Role of Ultrasound in the Assessment of Dengue Fever.</w:t>
      </w:r>
      <w:r w:rsidRPr="00A73DAA">
        <w:rPr>
          <w:rFonts w:asciiTheme="majorBidi" w:hAnsiTheme="majorBidi" w:cstheme="majorBidi"/>
          <w:sz w:val="24"/>
          <w:szCs w:val="24"/>
        </w:rPr>
        <w:t xml:space="preserve"> INTERNATIONAL JOURNAL OF SCIENTIFIC STUDY, 2016. </w:t>
      </w:r>
      <w:r w:rsidRPr="00A73DAA">
        <w:rPr>
          <w:rFonts w:asciiTheme="majorBidi" w:hAnsiTheme="majorBidi" w:cstheme="majorBidi"/>
          <w:b/>
          <w:sz w:val="24"/>
          <w:szCs w:val="24"/>
        </w:rPr>
        <w:t>3</w:t>
      </w:r>
      <w:r w:rsidRPr="00A73DAA">
        <w:rPr>
          <w:rFonts w:asciiTheme="majorBidi" w:hAnsiTheme="majorBidi" w:cstheme="majorBidi"/>
          <w:sz w:val="24"/>
          <w:szCs w:val="24"/>
        </w:rPr>
        <w:t>(10): p. 59-62</w:t>
      </w:r>
      <w:r w:rsidRPr="00A73DAA">
        <w:rPr>
          <w:rFonts w:asciiTheme="majorBidi" w:hAnsiTheme="majorBidi" w:cstheme="majorBidi"/>
          <w:sz w:val="24"/>
          <w:szCs w:val="24"/>
          <w:rtl/>
        </w:rPr>
        <w:t>.</w:t>
      </w:r>
    </w:p>
    <w:p w14:paraId="503A68E4" w14:textId="77777777" w:rsidR="00F7465B" w:rsidRPr="00A73DAA" w:rsidRDefault="00F7465B" w:rsidP="00A73DAA">
      <w:pPr>
        <w:pStyle w:val="EndNoteBibliography"/>
        <w:bidi w:val="0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A73DAA">
        <w:rPr>
          <w:rFonts w:asciiTheme="majorBidi" w:hAnsiTheme="majorBidi" w:cstheme="majorBidi"/>
          <w:sz w:val="24"/>
          <w:szCs w:val="24"/>
          <w:rtl/>
        </w:rPr>
        <w:t>8.</w:t>
      </w:r>
      <w:r w:rsidRPr="00A73DAA">
        <w:rPr>
          <w:rFonts w:asciiTheme="majorBidi" w:hAnsiTheme="majorBidi" w:cstheme="majorBidi"/>
          <w:sz w:val="24"/>
          <w:szCs w:val="24"/>
          <w:rtl/>
        </w:rPr>
        <w:tab/>
      </w:r>
      <w:r w:rsidRPr="00A73DAA">
        <w:rPr>
          <w:rFonts w:asciiTheme="majorBidi" w:hAnsiTheme="majorBidi" w:cstheme="majorBidi"/>
          <w:sz w:val="24"/>
          <w:szCs w:val="24"/>
        </w:rPr>
        <w:t xml:space="preserve">Yousaf, K.R., et al., </w:t>
      </w:r>
      <w:r w:rsidRPr="00A73DAA">
        <w:rPr>
          <w:rFonts w:asciiTheme="majorBidi" w:hAnsiTheme="majorBidi" w:cstheme="majorBidi"/>
          <w:i/>
          <w:sz w:val="24"/>
          <w:szCs w:val="24"/>
        </w:rPr>
        <w:t>Sonographic Features of Polyserositis as an Adjunct to Clinico-Pathological Parameters in Diagnosing and Predicting the Severity of Dengue Fever.</w:t>
      </w:r>
      <w:r w:rsidRPr="00A73DAA">
        <w:rPr>
          <w:rFonts w:asciiTheme="majorBidi" w:hAnsiTheme="majorBidi" w:cstheme="majorBidi"/>
          <w:sz w:val="24"/>
          <w:szCs w:val="24"/>
        </w:rPr>
        <w:t xml:space="preserve"> PAKISTAN JOURNAL OF MEDICAL &amp; HEALTH SCIENCES, 2011. </w:t>
      </w:r>
      <w:r w:rsidRPr="00A73DAA">
        <w:rPr>
          <w:rFonts w:asciiTheme="majorBidi" w:hAnsiTheme="majorBidi" w:cstheme="majorBidi"/>
          <w:b/>
          <w:sz w:val="24"/>
          <w:szCs w:val="24"/>
        </w:rPr>
        <w:t>5</w:t>
      </w:r>
      <w:r w:rsidRPr="00A73DAA">
        <w:rPr>
          <w:rFonts w:asciiTheme="majorBidi" w:hAnsiTheme="majorBidi" w:cstheme="majorBidi"/>
          <w:sz w:val="24"/>
          <w:szCs w:val="24"/>
        </w:rPr>
        <w:t>(1): p. 184-189</w:t>
      </w:r>
      <w:r w:rsidRPr="00A73DAA">
        <w:rPr>
          <w:rFonts w:asciiTheme="majorBidi" w:hAnsiTheme="majorBidi" w:cstheme="majorBidi"/>
          <w:sz w:val="24"/>
          <w:szCs w:val="24"/>
          <w:rtl/>
        </w:rPr>
        <w:t>.</w:t>
      </w:r>
    </w:p>
    <w:p w14:paraId="6B622A6C" w14:textId="77777777" w:rsidR="00F7465B" w:rsidRPr="00A73DAA" w:rsidRDefault="00F7465B" w:rsidP="00A73DAA">
      <w:pPr>
        <w:pStyle w:val="EndNoteBibliography"/>
        <w:bidi w:val="0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A73DAA">
        <w:rPr>
          <w:rFonts w:asciiTheme="majorBidi" w:hAnsiTheme="majorBidi" w:cstheme="majorBidi"/>
          <w:sz w:val="24"/>
          <w:szCs w:val="24"/>
          <w:rtl/>
        </w:rPr>
        <w:t>9.</w:t>
      </w:r>
      <w:r w:rsidRPr="00A73DAA">
        <w:rPr>
          <w:rFonts w:asciiTheme="majorBidi" w:hAnsiTheme="majorBidi" w:cstheme="majorBidi"/>
          <w:sz w:val="24"/>
          <w:szCs w:val="24"/>
          <w:rtl/>
        </w:rPr>
        <w:tab/>
      </w:r>
      <w:r w:rsidRPr="00A73DAA">
        <w:rPr>
          <w:rFonts w:asciiTheme="majorBidi" w:hAnsiTheme="majorBidi" w:cstheme="majorBidi"/>
          <w:sz w:val="24"/>
          <w:szCs w:val="24"/>
        </w:rPr>
        <w:t xml:space="preserve">Zulkarnain, I., </w:t>
      </w:r>
      <w:r w:rsidRPr="00A73DAA">
        <w:rPr>
          <w:rFonts w:asciiTheme="majorBidi" w:hAnsiTheme="majorBidi" w:cstheme="majorBidi"/>
          <w:i/>
          <w:sz w:val="24"/>
          <w:szCs w:val="24"/>
        </w:rPr>
        <w:t>Gallbladder edema in Dengue hemorrhagic fever and its association with haematocrit levels and type of infections.</w:t>
      </w:r>
      <w:r w:rsidRPr="00A73DAA">
        <w:rPr>
          <w:rFonts w:asciiTheme="majorBidi" w:hAnsiTheme="majorBidi" w:cstheme="majorBidi"/>
          <w:sz w:val="24"/>
          <w:szCs w:val="24"/>
        </w:rPr>
        <w:t xml:space="preserve"> Acta Med Indones, 2004. </w:t>
      </w:r>
      <w:r w:rsidRPr="00A73DAA">
        <w:rPr>
          <w:rFonts w:asciiTheme="majorBidi" w:hAnsiTheme="majorBidi" w:cstheme="majorBidi"/>
          <w:b/>
          <w:sz w:val="24"/>
          <w:szCs w:val="24"/>
        </w:rPr>
        <w:t>36</w:t>
      </w:r>
      <w:r w:rsidRPr="00A73DAA">
        <w:rPr>
          <w:rFonts w:asciiTheme="majorBidi" w:hAnsiTheme="majorBidi" w:cstheme="majorBidi"/>
          <w:sz w:val="24"/>
          <w:szCs w:val="24"/>
        </w:rPr>
        <w:t>(2): p. 84-6</w:t>
      </w:r>
      <w:r w:rsidRPr="00A73DAA">
        <w:rPr>
          <w:rFonts w:asciiTheme="majorBidi" w:hAnsiTheme="majorBidi" w:cstheme="majorBidi"/>
          <w:sz w:val="24"/>
          <w:szCs w:val="24"/>
          <w:rtl/>
        </w:rPr>
        <w:t>.</w:t>
      </w:r>
    </w:p>
    <w:p w14:paraId="42631CC6" w14:textId="77777777" w:rsidR="00F7465B" w:rsidRPr="00A73DAA" w:rsidRDefault="00F7465B" w:rsidP="00A73DAA">
      <w:pPr>
        <w:pStyle w:val="EndNoteBibliography"/>
        <w:bidi w:val="0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A73DAA">
        <w:rPr>
          <w:rFonts w:asciiTheme="majorBidi" w:hAnsiTheme="majorBidi" w:cstheme="majorBidi"/>
          <w:sz w:val="24"/>
          <w:szCs w:val="24"/>
          <w:rtl/>
        </w:rPr>
        <w:lastRenderedPageBreak/>
        <w:t>10.</w:t>
      </w:r>
      <w:r w:rsidRPr="00A73DAA">
        <w:rPr>
          <w:rFonts w:asciiTheme="majorBidi" w:hAnsiTheme="majorBidi" w:cstheme="majorBidi"/>
          <w:sz w:val="24"/>
          <w:szCs w:val="24"/>
          <w:rtl/>
        </w:rPr>
        <w:tab/>
      </w:r>
      <w:r w:rsidRPr="00A73DAA">
        <w:rPr>
          <w:rFonts w:asciiTheme="majorBidi" w:hAnsiTheme="majorBidi" w:cstheme="majorBidi"/>
          <w:sz w:val="24"/>
          <w:szCs w:val="24"/>
        </w:rPr>
        <w:t xml:space="preserve">Jain, A., et al., </w:t>
      </w:r>
      <w:r w:rsidRPr="00A73DAA">
        <w:rPr>
          <w:rFonts w:asciiTheme="majorBidi" w:hAnsiTheme="majorBidi" w:cstheme="majorBidi"/>
          <w:i/>
          <w:sz w:val="24"/>
          <w:szCs w:val="24"/>
        </w:rPr>
        <w:t>A Cross-Sectional Study on Bedside Abdominal Ultrasound Findings as a Diagnostic and Prognostic Tool in Dengue Fever in Manipal Hospital, Bengaluru</w:t>
      </w:r>
      <w:r w:rsidRPr="00A73DAA">
        <w:rPr>
          <w:rFonts w:asciiTheme="majorBidi" w:hAnsiTheme="majorBidi" w:cstheme="majorBidi"/>
          <w:i/>
          <w:sz w:val="24"/>
          <w:szCs w:val="24"/>
          <w:rtl/>
        </w:rPr>
        <w:t xml:space="preserve">, </w:t>
      </w:r>
      <w:r w:rsidRPr="00A73DAA">
        <w:rPr>
          <w:rFonts w:asciiTheme="majorBidi" w:hAnsiTheme="majorBidi" w:cstheme="majorBidi"/>
          <w:i/>
          <w:sz w:val="24"/>
          <w:szCs w:val="24"/>
        </w:rPr>
        <w:t>India.</w:t>
      </w:r>
      <w:r w:rsidRPr="00A73DAA">
        <w:rPr>
          <w:rFonts w:asciiTheme="majorBidi" w:hAnsiTheme="majorBidi" w:cstheme="majorBidi"/>
          <w:sz w:val="24"/>
          <w:szCs w:val="24"/>
        </w:rPr>
        <w:t xml:space="preserve"> Cureus, 2024. </w:t>
      </w:r>
      <w:r w:rsidRPr="00A73DAA">
        <w:rPr>
          <w:rFonts w:asciiTheme="majorBidi" w:hAnsiTheme="majorBidi" w:cstheme="majorBidi"/>
          <w:b/>
          <w:sz w:val="24"/>
          <w:szCs w:val="24"/>
        </w:rPr>
        <w:t>16</w:t>
      </w:r>
      <w:r w:rsidRPr="00A73DAA">
        <w:rPr>
          <w:rFonts w:asciiTheme="majorBidi" w:hAnsiTheme="majorBidi" w:cstheme="majorBidi"/>
          <w:sz w:val="24"/>
          <w:szCs w:val="24"/>
        </w:rPr>
        <w:t>(7): p. e64734</w:t>
      </w:r>
      <w:r w:rsidRPr="00A73DAA">
        <w:rPr>
          <w:rFonts w:asciiTheme="majorBidi" w:hAnsiTheme="majorBidi" w:cstheme="majorBidi"/>
          <w:sz w:val="24"/>
          <w:szCs w:val="24"/>
          <w:rtl/>
        </w:rPr>
        <w:t>.</w:t>
      </w:r>
    </w:p>
    <w:p w14:paraId="77B2716D" w14:textId="77777777" w:rsidR="00F7465B" w:rsidRPr="00A73DAA" w:rsidRDefault="00F7465B" w:rsidP="00A73DAA">
      <w:pPr>
        <w:pStyle w:val="EndNoteBibliography"/>
        <w:bidi w:val="0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A73DAA">
        <w:rPr>
          <w:rFonts w:asciiTheme="majorBidi" w:hAnsiTheme="majorBidi" w:cstheme="majorBidi"/>
          <w:sz w:val="24"/>
          <w:szCs w:val="24"/>
          <w:rtl/>
        </w:rPr>
        <w:t>11.</w:t>
      </w:r>
      <w:r w:rsidRPr="00A73DAA">
        <w:rPr>
          <w:rFonts w:asciiTheme="majorBidi" w:hAnsiTheme="majorBidi" w:cstheme="majorBidi"/>
          <w:sz w:val="24"/>
          <w:szCs w:val="24"/>
          <w:rtl/>
        </w:rPr>
        <w:tab/>
      </w:r>
      <w:r w:rsidRPr="00A73DAA">
        <w:rPr>
          <w:rFonts w:asciiTheme="majorBidi" w:hAnsiTheme="majorBidi" w:cstheme="majorBidi"/>
          <w:sz w:val="24"/>
          <w:szCs w:val="24"/>
        </w:rPr>
        <w:t xml:space="preserve">Ibrahim, M.A., et al., </w:t>
      </w:r>
      <w:r w:rsidRPr="00A73DAA">
        <w:rPr>
          <w:rFonts w:asciiTheme="majorBidi" w:hAnsiTheme="majorBidi" w:cstheme="majorBidi"/>
          <w:i/>
          <w:sz w:val="24"/>
          <w:szCs w:val="24"/>
        </w:rPr>
        <w:t>The association of ultrasound assessment of gallbladder wall thickness with dengue fever severity.</w:t>
      </w:r>
      <w:r w:rsidRPr="00A73DAA">
        <w:rPr>
          <w:rFonts w:asciiTheme="majorBidi" w:hAnsiTheme="majorBidi" w:cstheme="majorBidi"/>
          <w:sz w:val="24"/>
          <w:szCs w:val="24"/>
        </w:rPr>
        <w:t xml:space="preserve"> Ultrasound J, 2022. </w:t>
      </w:r>
      <w:r w:rsidRPr="00A73DAA">
        <w:rPr>
          <w:rFonts w:asciiTheme="majorBidi" w:hAnsiTheme="majorBidi" w:cstheme="majorBidi"/>
          <w:b/>
          <w:sz w:val="24"/>
          <w:szCs w:val="24"/>
        </w:rPr>
        <w:t>14</w:t>
      </w:r>
      <w:r w:rsidRPr="00A73DAA">
        <w:rPr>
          <w:rFonts w:asciiTheme="majorBidi" w:hAnsiTheme="majorBidi" w:cstheme="majorBidi"/>
          <w:sz w:val="24"/>
          <w:szCs w:val="24"/>
        </w:rPr>
        <w:t>(1): p. 13</w:t>
      </w:r>
      <w:r w:rsidRPr="00A73DAA">
        <w:rPr>
          <w:rFonts w:asciiTheme="majorBidi" w:hAnsiTheme="majorBidi" w:cstheme="majorBidi"/>
          <w:sz w:val="24"/>
          <w:szCs w:val="24"/>
          <w:rtl/>
        </w:rPr>
        <w:t>.</w:t>
      </w:r>
    </w:p>
    <w:p w14:paraId="1F3BC3C4" w14:textId="77777777" w:rsidR="00F7465B" w:rsidRPr="00A73DAA" w:rsidRDefault="00F7465B" w:rsidP="00A73DAA">
      <w:pPr>
        <w:pStyle w:val="EndNoteBibliography"/>
        <w:bidi w:val="0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A73DAA">
        <w:rPr>
          <w:rFonts w:asciiTheme="majorBidi" w:hAnsiTheme="majorBidi" w:cstheme="majorBidi"/>
          <w:sz w:val="24"/>
          <w:szCs w:val="24"/>
          <w:rtl/>
        </w:rPr>
        <w:t>12.</w:t>
      </w:r>
      <w:r w:rsidRPr="00A73DAA">
        <w:rPr>
          <w:rFonts w:asciiTheme="majorBidi" w:hAnsiTheme="majorBidi" w:cstheme="majorBidi"/>
          <w:sz w:val="24"/>
          <w:szCs w:val="24"/>
          <w:rtl/>
        </w:rPr>
        <w:tab/>
      </w:r>
      <w:r w:rsidRPr="00A73DAA">
        <w:rPr>
          <w:rFonts w:asciiTheme="majorBidi" w:hAnsiTheme="majorBidi" w:cstheme="majorBidi"/>
          <w:sz w:val="24"/>
          <w:szCs w:val="24"/>
        </w:rPr>
        <w:t xml:space="preserve">Nainggolan, L., et al., </w:t>
      </w:r>
      <w:r w:rsidRPr="00A73DAA">
        <w:rPr>
          <w:rFonts w:asciiTheme="majorBidi" w:hAnsiTheme="majorBidi" w:cstheme="majorBidi"/>
          <w:i/>
          <w:sz w:val="24"/>
          <w:szCs w:val="24"/>
        </w:rPr>
        <w:t>Gallbladder Wall Thickening</w:t>
      </w:r>
      <w:r w:rsidRPr="00A73DAA">
        <w:rPr>
          <w:rFonts w:asciiTheme="majorBidi" w:hAnsiTheme="majorBidi" w:cstheme="majorBidi"/>
          <w:i/>
          <w:sz w:val="24"/>
          <w:szCs w:val="24"/>
          <w:rtl/>
        </w:rPr>
        <w:t xml:space="preserve"> </w:t>
      </w:r>
      <w:r w:rsidRPr="00A73DAA">
        <w:rPr>
          <w:rFonts w:asciiTheme="majorBidi" w:hAnsiTheme="majorBidi" w:cstheme="majorBidi"/>
          <w:i/>
          <w:sz w:val="24"/>
          <w:szCs w:val="24"/>
        </w:rPr>
        <w:t>for Early Detection of Plasma Leakage in Dengue Infected Adult Patients.</w:t>
      </w:r>
      <w:r w:rsidRPr="00A73DAA">
        <w:rPr>
          <w:rFonts w:asciiTheme="majorBidi" w:hAnsiTheme="majorBidi" w:cstheme="majorBidi"/>
          <w:sz w:val="24"/>
          <w:szCs w:val="24"/>
        </w:rPr>
        <w:t xml:space="preserve"> ACTA MEDICA INDONESIANA, 2018. </w:t>
      </w:r>
      <w:r w:rsidRPr="00A73DAA">
        <w:rPr>
          <w:rFonts w:asciiTheme="majorBidi" w:hAnsiTheme="majorBidi" w:cstheme="majorBidi"/>
          <w:b/>
          <w:sz w:val="24"/>
          <w:szCs w:val="24"/>
        </w:rPr>
        <w:t>50</w:t>
      </w:r>
      <w:r w:rsidRPr="00A73DAA">
        <w:rPr>
          <w:rFonts w:asciiTheme="majorBidi" w:hAnsiTheme="majorBidi" w:cstheme="majorBidi"/>
          <w:sz w:val="24"/>
          <w:szCs w:val="24"/>
        </w:rPr>
        <w:t>(3): p. 193-199</w:t>
      </w:r>
      <w:r w:rsidRPr="00A73DAA">
        <w:rPr>
          <w:rFonts w:asciiTheme="majorBidi" w:hAnsiTheme="majorBidi" w:cstheme="majorBidi"/>
          <w:sz w:val="24"/>
          <w:szCs w:val="24"/>
          <w:rtl/>
        </w:rPr>
        <w:t>.</w:t>
      </w:r>
    </w:p>
    <w:p w14:paraId="5D8B7EC7" w14:textId="77777777" w:rsidR="00F7465B" w:rsidRPr="00A73DAA" w:rsidRDefault="00F7465B" w:rsidP="00A73DAA">
      <w:pPr>
        <w:pStyle w:val="EndNoteBibliography"/>
        <w:bidi w:val="0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A73DAA">
        <w:rPr>
          <w:rFonts w:asciiTheme="majorBidi" w:hAnsiTheme="majorBidi" w:cstheme="majorBidi"/>
          <w:sz w:val="24"/>
          <w:szCs w:val="24"/>
          <w:rtl/>
        </w:rPr>
        <w:t>13.</w:t>
      </w:r>
      <w:r w:rsidRPr="00A73DAA">
        <w:rPr>
          <w:rFonts w:asciiTheme="majorBidi" w:hAnsiTheme="majorBidi" w:cstheme="majorBidi"/>
          <w:sz w:val="24"/>
          <w:szCs w:val="24"/>
          <w:rtl/>
        </w:rPr>
        <w:tab/>
      </w:r>
      <w:r w:rsidRPr="00A73DAA">
        <w:rPr>
          <w:rFonts w:asciiTheme="majorBidi" w:hAnsiTheme="majorBidi" w:cstheme="majorBidi"/>
          <w:sz w:val="24"/>
          <w:szCs w:val="24"/>
        </w:rPr>
        <w:t xml:space="preserve">Parmar, J.P., C. Mohan, and M. Vora, </w:t>
      </w:r>
      <w:r w:rsidRPr="00A73DAA">
        <w:rPr>
          <w:rFonts w:asciiTheme="majorBidi" w:hAnsiTheme="majorBidi" w:cstheme="majorBidi"/>
          <w:i/>
          <w:sz w:val="24"/>
          <w:szCs w:val="24"/>
        </w:rPr>
        <w:t>Patterns of Gall Bladder Wall Thickening in Dengue Fever: A Mirror of the Severity of Disease.</w:t>
      </w:r>
      <w:r w:rsidRPr="00A73DAA">
        <w:rPr>
          <w:rFonts w:asciiTheme="majorBidi" w:hAnsiTheme="majorBidi" w:cstheme="majorBidi"/>
          <w:sz w:val="24"/>
          <w:szCs w:val="24"/>
        </w:rPr>
        <w:t xml:space="preserve"> ULTRASOUND INTERNATIONAL OPEN, 2017. </w:t>
      </w:r>
      <w:r w:rsidRPr="00A73DAA">
        <w:rPr>
          <w:rFonts w:asciiTheme="majorBidi" w:hAnsiTheme="majorBidi" w:cstheme="majorBidi"/>
          <w:b/>
          <w:sz w:val="24"/>
          <w:szCs w:val="24"/>
        </w:rPr>
        <w:t>3</w:t>
      </w:r>
      <w:r w:rsidRPr="00A73DAA">
        <w:rPr>
          <w:rFonts w:asciiTheme="majorBidi" w:hAnsiTheme="majorBidi" w:cstheme="majorBidi"/>
          <w:sz w:val="24"/>
          <w:szCs w:val="24"/>
        </w:rPr>
        <w:t>(2): p. E76-E81</w:t>
      </w:r>
      <w:r w:rsidRPr="00A73DAA">
        <w:rPr>
          <w:rFonts w:asciiTheme="majorBidi" w:hAnsiTheme="majorBidi" w:cstheme="majorBidi"/>
          <w:sz w:val="24"/>
          <w:szCs w:val="24"/>
          <w:rtl/>
        </w:rPr>
        <w:t>.</w:t>
      </w:r>
    </w:p>
    <w:p w14:paraId="044769F0" w14:textId="77777777" w:rsidR="00F7465B" w:rsidRPr="00A73DAA" w:rsidRDefault="00F7465B" w:rsidP="00A73DAA">
      <w:pPr>
        <w:pStyle w:val="EndNoteBibliography"/>
        <w:bidi w:val="0"/>
        <w:ind w:left="720" w:hanging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A73DAA">
        <w:rPr>
          <w:rFonts w:asciiTheme="majorBidi" w:hAnsiTheme="majorBidi" w:cstheme="majorBidi"/>
          <w:sz w:val="24"/>
          <w:szCs w:val="24"/>
          <w:rtl/>
        </w:rPr>
        <w:t>14.</w:t>
      </w:r>
      <w:r w:rsidRPr="00A73DAA">
        <w:rPr>
          <w:rFonts w:asciiTheme="majorBidi" w:hAnsiTheme="majorBidi" w:cstheme="majorBidi"/>
          <w:sz w:val="24"/>
          <w:szCs w:val="24"/>
          <w:rtl/>
        </w:rPr>
        <w:tab/>
      </w:r>
      <w:r w:rsidRPr="00A73DAA">
        <w:rPr>
          <w:rFonts w:asciiTheme="majorBidi" w:hAnsiTheme="majorBidi" w:cstheme="majorBidi"/>
          <w:sz w:val="24"/>
          <w:szCs w:val="24"/>
        </w:rPr>
        <w:t xml:space="preserve">Parmar, J., et al., </w:t>
      </w:r>
      <w:r w:rsidRPr="00A73DAA">
        <w:rPr>
          <w:rFonts w:asciiTheme="majorBidi" w:hAnsiTheme="majorBidi" w:cstheme="majorBidi"/>
          <w:i/>
          <w:sz w:val="24"/>
          <w:szCs w:val="24"/>
        </w:rPr>
        <w:t>"Honeycomb" pattern of gallbladder wall thickening - A forward step in early diagnosis of "Severe Dengue Fever".</w:t>
      </w:r>
      <w:r w:rsidRPr="00A73DAA">
        <w:rPr>
          <w:rFonts w:asciiTheme="majorBidi" w:hAnsiTheme="majorBidi" w:cstheme="majorBidi"/>
          <w:sz w:val="24"/>
          <w:szCs w:val="24"/>
        </w:rPr>
        <w:t xml:space="preserve"> INDIAN JOURNAL OF RADIOLOGY AND IMAGING, 2019. </w:t>
      </w:r>
      <w:r w:rsidRPr="00A73DAA">
        <w:rPr>
          <w:rFonts w:asciiTheme="majorBidi" w:hAnsiTheme="majorBidi" w:cstheme="majorBidi"/>
          <w:b/>
          <w:sz w:val="24"/>
          <w:szCs w:val="24"/>
        </w:rPr>
        <w:t>29</w:t>
      </w:r>
      <w:r w:rsidRPr="00A73DAA">
        <w:rPr>
          <w:rFonts w:asciiTheme="majorBidi" w:hAnsiTheme="majorBidi" w:cstheme="majorBidi"/>
          <w:sz w:val="24"/>
          <w:szCs w:val="24"/>
        </w:rPr>
        <w:t>(01): p</w:t>
      </w:r>
      <w:r w:rsidRPr="00A73DAA">
        <w:rPr>
          <w:rFonts w:asciiTheme="majorBidi" w:hAnsiTheme="majorBidi" w:cstheme="majorBidi"/>
          <w:sz w:val="24"/>
          <w:szCs w:val="24"/>
          <w:rtl/>
        </w:rPr>
        <w:t>. 14-18.</w:t>
      </w:r>
    </w:p>
    <w:p w14:paraId="5765FC15" w14:textId="41416188" w:rsidR="000533D5" w:rsidRDefault="00F7465B" w:rsidP="00A73DAA">
      <w:pPr>
        <w:bidi w:val="0"/>
        <w:jc w:val="both"/>
        <w:rPr>
          <w:rtl/>
        </w:rPr>
      </w:pPr>
      <w:r w:rsidRPr="00A73DAA">
        <w:rPr>
          <w:rFonts w:asciiTheme="majorBidi" w:hAnsiTheme="majorBidi" w:cstheme="majorBidi"/>
          <w:sz w:val="24"/>
          <w:szCs w:val="24"/>
          <w:rtl/>
        </w:rPr>
        <w:fldChar w:fldCharType="end"/>
      </w:r>
    </w:p>
    <w:sectPr w:rsidR="000533D5" w:rsidSect="000D6A7E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76E214" w14:textId="77777777" w:rsidR="00D726A6" w:rsidRDefault="00D726A6" w:rsidP="00A73DAA">
      <w:pPr>
        <w:spacing w:after="0" w:line="240" w:lineRule="auto"/>
      </w:pPr>
      <w:r>
        <w:separator/>
      </w:r>
    </w:p>
  </w:endnote>
  <w:endnote w:type="continuationSeparator" w:id="0">
    <w:p w14:paraId="7C340DCA" w14:textId="77777777" w:rsidR="00D726A6" w:rsidRDefault="00D726A6" w:rsidP="00A73D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99BD4F" w14:textId="77777777" w:rsidR="00D726A6" w:rsidRDefault="00D726A6" w:rsidP="00A73DAA">
      <w:pPr>
        <w:spacing w:after="0" w:line="240" w:lineRule="auto"/>
      </w:pPr>
      <w:r>
        <w:separator/>
      </w:r>
    </w:p>
  </w:footnote>
  <w:footnote w:type="continuationSeparator" w:id="0">
    <w:p w14:paraId="59461D74" w14:textId="77777777" w:rsidR="00D726A6" w:rsidRDefault="00D726A6" w:rsidP="00A73D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2A6F5E" w14:textId="749023F9" w:rsidR="00A73DAA" w:rsidRPr="00AD3957" w:rsidRDefault="00A73DAA" w:rsidP="00A73DAA">
    <w:pPr>
      <w:pStyle w:val="Header"/>
      <w:jc w:val="right"/>
      <w:rPr>
        <w:rFonts w:asciiTheme="majorBidi" w:hAnsiTheme="majorBidi" w:cstheme="majorBidi"/>
        <w:b/>
        <w:bCs/>
        <w:sz w:val="24"/>
        <w:szCs w:val="24"/>
      </w:rPr>
    </w:pPr>
    <w:r w:rsidRPr="00AD3957">
      <w:rPr>
        <w:rFonts w:asciiTheme="majorBidi" w:hAnsiTheme="majorBidi" w:cstheme="majorBidi"/>
        <w:b/>
        <w:bCs/>
        <w:sz w:val="24"/>
        <w:szCs w:val="24"/>
      </w:rPr>
      <w:t>Table S</w:t>
    </w:r>
    <w:r w:rsidR="002D6B53">
      <w:rPr>
        <w:rFonts w:asciiTheme="majorBidi" w:hAnsiTheme="majorBidi" w:cstheme="majorBidi"/>
        <w:b/>
        <w:bCs/>
        <w:sz w:val="24"/>
        <w:szCs w:val="24"/>
      </w:rPr>
      <w:t>4</w:t>
    </w:r>
    <w:r w:rsidRPr="00AD3957">
      <w:rPr>
        <w:rFonts w:asciiTheme="majorBidi" w:hAnsiTheme="majorBidi" w:cstheme="majorBidi"/>
        <w:b/>
        <w:bCs/>
        <w:sz w:val="24"/>
        <w:szCs w:val="24"/>
      </w:rPr>
      <w:t xml:space="preserve">. </w:t>
    </w:r>
    <w:r w:rsidRPr="00AD3957">
      <w:rPr>
        <w:rFonts w:asciiTheme="majorBidi" w:hAnsiTheme="majorBidi" w:cstheme="majorBidi"/>
        <w:sz w:val="24"/>
        <w:szCs w:val="24"/>
      </w:rPr>
      <w:t>Newcastle-Ottawa Scale (NOS)</w:t>
    </w:r>
    <w:r w:rsidRPr="00A73DAA">
      <w:rPr>
        <w:rFonts w:asciiTheme="majorBidi" w:hAnsiTheme="majorBidi" w:cstheme="majorBidi"/>
        <w:sz w:val="24"/>
        <w:szCs w:val="24"/>
      </w:rPr>
      <w:t xml:space="preserve"> for cross-sectional studies.</w:t>
    </w:r>
  </w:p>
  <w:p w14:paraId="1D9A7FAB" w14:textId="77777777" w:rsidR="00A73DAA" w:rsidRDefault="00A73D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wdrwz2nzav95expvnxda0p5ew59axvx5vd&quot;&gt;draft dengue&lt;record-ids&gt;&lt;item&gt;9&lt;/item&gt;&lt;item&gt;17&lt;/item&gt;&lt;item&gt;19&lt;/item&gt;&lt;item&gt;20&lt;/item&gt;&lt;item&gt;26&lt;/item&gt;&lt;item&gt;27&lt;/item&gt;&lt;item&gt;28&lt;/item&gt;&lt;item&gt;29&lt;/item&gt;&lt;item&gt;33&lt;/item&gt;&lt;item&gt;35&lt;/item&gt;&lt;item&gt;41&lt;/item&gt;&lt;item&gt;43&lt;/item&gt;&lt;item&gt;44&lt;/item&gt;&lt;item&gt;45&lt;/item&gt;&lt;/record-ids&gt;&lt;/item&gt;&lt;/Libraries&gt;"/>
  </w:docVars>
  <w:rsids>
    <w:rsidRoot w:val="000A04B7"/>
    <w:rsid w:val="000533D5"/>
    <w:rsid w:val="000A04B7"/>
    <w:rsid w:val="000A0503"/>
    <w:rsid w:val="000D6A7E"/>
    <w:rsid w:val="00176379"/>
    <w:rsid w:val="00195BD6"/>
    <w:rsid w:val="00201522"/>
    <w:rsid w:val="002250C0"/>
    <w:rsid w:val="002D0DE8"/>
    <w:rsid w:val="002D6B53"/>
    <w:rsid w:val="003801CF"/>
    <w:rsid w:val="00480069"/>
    <w:rsid w:val="005136A5"/>
    <w:rsid w:val="00517714"/>
    <w:rsid w:val="0052127C"/>
    <w:rsid w:val="006825C2"/>
    <w:rsid w:val="00721E6C"/>
    <w:rsid w:val="008A0789"/>
    <w:rsid w:val="008D584A"/>
    <w:rsid w:val="00946B69"/>
    <w:rsid w:val="009B2BBB"/>
    <w:rsid w:val="009C0111"/>
    <w:rsid w:val="009C6C0B"/>
    <w:rsid w:val="00A03BE4"/>
    <w:rsid w:val="00A164FF"/>
    <w:rsid w:val="00A73DAA"/>
    <w:rsid w:val="00AA0AE7"/>
    <w:rsid w:val="00B3012D"/>
    <w:rsid w:val="00BC312D"/>
    <w:rsid w:val="00C51C8D"/>
    <w:rsid w:val="00CB7B34"/>
    <w:rsid w:val="00CC3AC7"/>
    <w:rsid w:val="00D47148"/>
    <w:rsid w:val="00D726A6"/>
    <w:rsid w:val="00DA7A78"/>
    <w:rsid w:val="00E72934"/>
    <w:rsid w:val="00E82995"/>
    <w:rsid w:val="00F634B1"/>
    <w:rsid w:val="00F74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8F751"/>
  <w15:chartTrackingRefBased/>
  <w15:docId w15:val="{11D5EAC8-2380-4412-A092-D56ED62EC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1522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1522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465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465B"/>
    <w:rPr>
      <w:rFonts w:ascii="Calibri" w:hAnsi="Calibri" w:cs="Calibri"/>
      <w:noProof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F7465B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465B"/>
    <w:rPr>
      <w:rFonts w:ascii="Calibri" w:hAnsi="Calibri" w:cs="Calibri"/>
      <w:noProof/>
      <w:lang w:bidi="fa-IR"/>
    </w:rPr>
  </w:style>
  <w:style w:type="paragraph" w:styleId="Header">
    <w:name w:val="header"/>
    <w:basedOn w:val="Normal"/>
    <w:link w:val="HeaderChar"/>
    <w:uiPriority w:val="99"/>
    <w:unhideWhenUsed/>
    <w:rsid w:val="00A73D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3DAA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A73D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3DAA"/>
    <w:rPr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48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84</Words>
  <Characters>15869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min Salehi</dc:creator>
  <cp:keywords/>
  <dc:description/>
  <cp:lastModifiedBy>Syed Gani T</cp:lastModifiedBy>
  <cp:revision>2</cp:revision>
  <dcterms:created xsi:type="dcterms:W3CDTF">2025-02-14T03:25:00Z</dcterms:created>
  <dcterms:modified xsi:type="dcterms:W3CDTF">2025-02-14T03:25:00Z</dcterms:modified>
</cp:coreProperties>
</file>